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805" w:rsidRPr="00C10EBC" w:rsidRDefault="00391805" w:rsidP="00391805">
      <w:pPr>
        <w:pStyle w:val="AUBios"/>
        <w:spacing w:before="0"/>
        <w:rPr>
          <w:b/>
          <w:sz w:val="36"/>
        </w:rPr>
      </w:pPr>
      <w:bookmarkStart w:id="0" w:name="_GoBack"/>
      <w:bookmarkEnd w:id="0"/>
      <w:r w:rsidRPr="00C10EBC">
        <w:rPr>
          <w:b/>
          <w:sz w:val="36"/>
        </w:rPr>
        <w:t>APPENDIX-A</w:t>
      </w:r>
    </w:p>
    <w:p w:rsidR="00391805" w:rsidRPr="00C10EBC" w:rsidRDefault="00391805" w:rsidP="00391805">
      <w:pPr>
        <w:rPr>
          <w:b/>
        </w:rPr>
      </w:pPr>
      <w:r w:rsidRPr="00C10EBC">
        <w:rPr>
          <w:b/>
        </w:rPr>
        <w:t xml:space="preserve">List </w:t>
      </w:r>
      <w:r>
        <w:rPr>
          <w:b/>
        </w:rPr>
        <w:t>o</w:t>
      </w:r>
      <w:r w:rsidRPr="00C10EBC">
        <w:rPr>
          <w:b/>
        </w:rPr>
        <w:t>f critical factors from the literature along with references</w:t>
      </w:r>
    </w:p>
    <w:p w:rsidR="00391805" w:rsidRDefault="00391805" w:rsidP="00391805">
      <w:pPr>
        <w:pStyle w:val="FootnoteText"/>
      </w:pPr>
    </w:p>
    <w:tbl>
      <w:tblPr>
        <w:tblStyle w:val="TableTheme"/>
        <w:tblW w:w="10080" w:type="dxa"/>
        <w:tblInd w:w="-162"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5220"/>
        <w:gridCol w:w="2340"/>
      </w:tblGrid>
      <w:tr w:rsidR="00391805" w:rsidRPr="00F709E1" w:rsidTr="0017195C">
        <w:trPr>
          <w:tblHeader/>
        </w:trPr>
        <w:tc>
          <w:tcPr>
            <w:tcW w:w="2520" w:type="dxa"/>
            <w:tcBorders>
              <w:top w:val="double" w:sz="4" w:space="0" w:color="auto"/>
              <w:bottom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CSF Name</w:t>
            </w:r>
          </w:p>
        </w:tc>
        <w:tc>
          <w:tcPr>
            <w:tcW w:w="5220" w:type="dxa"/>
            <w:tcBorders>
              <w:top w:val="double" w:sz="4" w:space="0" w:color="auto"/>
              <w:bottom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Description</w:t>
            </w:r>
          </w:p>
        </w:tc>
        <w:tc>
          <w:tcPr>
            <w:tcW w:w="2340" w:type="dxa"/>
            <w:tcBorders>
              <w:top w:val="double" w:sz="4" w:space="0" w:color="auto"/>
              <w:bottom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Literature Reference</w:t>
            </w:r>
          </w:p>
        </w:tc>
      </w:tr>
      <w:tr w:rsidR="00391805" w:rsidRPr="00F709E1" w:rsidTr="0017195C">
        <w:trPr>
          <w:trHeight w:val="501"/>
        </w:trPr>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Involvement of organizations stake holders and leadership</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All the organization stakeholders  must be involved in the process of BPI as they define the areas in which the organizations need to excel</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fldChar w:fldCharType="begin"/>
            </w:r>
            <w:r w:rsidRPr="00C10EBC">
              <w:rPr>
                <w:color w:val="231F20"/>
                <w:sz w:val="18"/>
                <w:szCs w:val="18"/>
              </w:rPr>
              <w:instrText xml:space="preserve"> ADDIN ZOTERO_ITEM CSL_CITATION {"citationID":"2ifbuo12jk","properties":{"formattedCitation":"(84)","plainCitation":"(84)"},"citationItems":[{"id":197,"uris":["http://zotero.org/users/3987880/items/A298CCA4"],"uri":["http://zotero.org/users/3987880/items/A298CCA4"],"itemData":{"id":197,"type":"paper-conference","title":"Business process reengineering implementation: an investigation of critical success factors","volume":"21","event":"2011 International Conference on Information and Finance IPEDR","author":[{"family":"Maleki","given":"Tahereh"},{"family":"Beikkhakhian","given":"Yokabed"}],"issued":{"date-parts":[["2011"]]}}}],"schema":"https://github.com/citation-style-language/schema/raw/master/csl-citation.json"} </w:instrText>
            </w:r>
            <w:r w:rsidRPr="00C10EBC">
              <w:rPr>
                <w:color w:val="231F20"/>
                <w:sz w:val="18"/>
                <w:szCs w:val="18"/>
              </w:rPr>
              <w:fldChar w:fldCharType="separate"/>
            </w:r>
            <w:r w:rsidRPr="00C10EBC">
              <w:rPr>
                <w:sz w:val="18"/>
                <w:szCs w:val="18"/>
              </w:rPr>
              <w:t>[84</w:t>
            </w:r>
            <w:r w:rsidRPr="00C10EBC">
              <w:rPr>
                <w:color w:val="231F20"/>
                <w:sz w:val="18"/>
                <w:szCs w:val="18"/>
              </w:rPr>
              <w:fldChar w:fldCharType="end"/>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2IHzNK6m","properties":{"formattedCitation":"(17)","plainCitation":"(17)"},"citationItems":[{"id":36,"uris":["http://zotero.org/users/3987880/items/JU4JD4CC"],"uri":["http://zotero.org/users/3987880/items/JU4JD4CC"],"itemData":{"id":36,"type":"article-journal","title":"The Implementation of Business Process Reengineering","container-title":"J. Manage. Inf. Syst.","page":"109–144","volume":"12","issue":"1","source":"ACM Digital Library","abstract":"As more organizations undertake business process reengineering (BPR), issues in implementing BPR projects become a major concern. This field research seeks empirically to explore the problems of implementing reengineering projects and how the severity of these problems relates to BPR project success. Based on past theories and research related to the implementation of organizational change as well as field experience of reengineering experts, a comprehensive list of sixty-four BPR implementation problems was identified. The severity of each problem was then rated by those who have participated in reengineering in 105 organizations. Analysis of the results clearly demonstrates the central importance of change management in BPR implementation success. Resolutions of problems in other areas such as technological competence and project planning were also determined to be necessary, but not sufficient, conditions for reengineering success. Further, problems that are more directly related to the conduct of a project such as process delineation, project management, and tactical planning were perceived as less difficult, yet highly related to project success. This situation was also true for human resource problems such as training personnel for the redesigned process. These findings suggest that reengineering project implementation is complex, involving many factors. To succeed, it is essential that change be managed and that balanced attention be paid to all identified factors, including those that are more contextual (e.g., management support and technological competence) as well as factors that pertain directly to the conduct of the project (e.g., project management and process delineation). As one of the first pieces of empirical evidence based on a field study, this research emphasizes the importance of addressing BPR implementation within the broader context of organizational change in a complex sociotechnical environment.","ISSN":"0742-1222","author":[{"family":"Grover","given":"Varun"},{"family":"Jeong","given":"Seung Ryul"},{"family":"Kettinger","given":"William J."},{"family":"Teng","given":"James T. C."}],"issued":{"date-parts":[["1995",6]]},"accessed":{"date-parts":[["2014",9,16]]}}}],"schema":"https://github.com/citation-style-language/schema/raw/master/csl-citation.json"} </w:instrText>
            </w:r>
            <w:r w:rsidRPr="00C10EBC">
              <w:rPr>
                <w:color w:val="231F20"/>
                <w:sz w:val="18"/>
                <w:szCs w:val="18"/>
              </w:rPr>
              <w:fldChar w:fldCharType="separate"/>
            </w:r>
            <w:r w:rsidRPr="00C10EBC">
              <w:rPr>
                <w:sz w:val="18"/>
                <w:szCs w:val="18"/>
              </w:rPr>
              <w:t>17</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HlwCKr7S","properties":{"formattedCitation":"(85)","plainCitation":"(85)"},"citationItems":[{"id":88,"uris":["http://zotero.org/users/3987880/items/5JGSSB7T"],"uri":["http://zotero.org/users/3987880/items/5JGSSB7T"],"itemData":{"id":88,"type":"book","title":"Success or Failure? Modeling the Likelihood of Software Process Improvement","source":"CiteSeer","abstract":"In this paper we present the results of a reanalysis of a study of factors that influence the success of software process improvement [6]. The initial report relied on simple statistical analytic methods, largely univariate and bivariate statistics. The current multivariate analysis replicates the basic results of the earlier study, while adding additional insights about the interactions among and comparative importance of the factors that make process improvement efforts likely to succeed or fail. 1 Introduction  Software process improvement has become big business worldwide. Based in part on roots in the total quality movement following World War II, the first SEI-assisted assessment was conducted by the Software Engineering Institute (SEI) in 1987 [10]. By now thousands of organizations have been formally assessed either as part of competitions for source selection and/or by internal initiatives to improve their own organizational process capabilities. Software process assessments c...","shortTitle":"Success or Failure?","author":[{"family":"Emam","given":"Khaled El"},{"family":"El","given":"Khaled"},{"family":"McCurley","given":"James"},{"family":"Herbsleb","given":"James"},{"family":"Dennis","given":"Emam"},{"family":"Goldenson","given":"Dennis"},{"family":"Herbsleb","given":"Mccurley James"},{"family":"Iese","given":"Fraunhofer"},{"family":"El","given":"Khaled"},{"family":"Dennis","given":"Emam"},{"family":"James","given":"Goldenson"},{"family":"Herbsleb","given":"Mccurley James"}],"issued":{"date-parts":[["1998"]]}}}],"schema":"https://github.com/citation-style-language/schema/raw/master/csl-citation.json"} </w:instrText>
            </w:r>
            <w:r w:rsidRPr="00C10EBC">
              <w:rPr>
                <w:sz w:val="18"/>
                <w:szCs w:val="18"/>
              </w:rPr>
              <w:fldChar w:fldCharType="separate"/>
            </w:r>
            <w:r w:rsidRPr="00C10EBC">
              <w:rPr>
                <w:sz w:val="18"/>
                <w:szCs w:val="18"/>
              </w:rPr>
              <w:t>8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U4Dg91vP","properties":{"formattedCitation":"(18)","plainCitation":"(18)"},"citationItems":[{"id":91,"uris":["http://zotero.org/users/3987880/items/G4MMJ2JC"],"uri":["http://zotero.org/users/3987880/items/G4MMJ2JC"],"itemData":{"id":91,"type":"article-journal","title":"Breaking the rules: success and failure in groupware-supported business process reengineering","container-title":"Decision Support Systems","page":"31-47","volume":"36","issue":"1","source":"ScienceDirect","abstract":"In the information economy, businesses are changing more often and more rapidly than ever before. The lessons learned from a decade of business process reengineering (BPR) research may provide insights to researchers and managers trying to understand and successfully navigate these changes. This paper examines the successes and failures of groupware-supported BPR processes in four organizations. Two were successful and two were failures. Groupware allowed certain tasks to be performed faster, added structure to the BPR process and facilitated participation by more people. The key difference between the successful and the unsuccessful cases was when and how senior management was involved.","DOI":"10.1016/S0167-9236(02)00132-X","ISSN":"0167-9236","shortTitle":"Breaking the rules","journalAbbreviation":"Decision Support Systems","author":[{"family":"Dennis","given":"Alan R."},{"family":"Carte","given":"Traci A."},{"family":"Kelly","given":"Gigi G."}],"issued":{"date-parts":[["2003",9]]},"accessed":{"date-parts":[["2014",8,29]]}}}],"schema":"https://github.com/citation-style-language/schema/raw/master/csl-citation.json"} </w:instrText>
            </w:r>
            <w:r w:rsidRPr="00C10EBC">
              <w:rPr>
                <w:sz w:val="18"/>
                <w:szCs w:val="18"/>
              </w:rPr>
              <w:fldChar w:fldCharType="separate"/>
            </w:r>
            <w:r w:rsidRPr="00C10EBC">
              <w:rPr>
                <w:sz w:val="18"/>
                <w:szCs w:val="18"/>
              </w:rPr>
              <w:t>18</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jc6ujJWk","properties":{"formattedCitation":"(19)","plainCitation":"(19)"},"citationItems":[{"id":93,"uris":["http://zotero.org/users/3987880/items/IXPC4C8A"],"uri":["http://zotero.org/users/3987880/items/IXPC4C8A"],"itemData":{"id":93,"type":"article-journal","title":"Exploring expert system success factors for business process reengineering","container-title":"Journal of Engineering and Technology Management","page":"179-199","volume":"15","issue":"2–3","source":"ScienceDirect","abstract":"Business process reengineering (BPR) has become the buzzword representing dramatic changes to the business processes of organizations trying to quickly preempt or react to market opportunities and competition. Much of the changes are enabled by computer-based technology such as expert systems (ES) providing a unique opportunity to study significant implementations of the technology within a relatively short time. Eight ES implementation success factors proposed in the literature were empirically tested in this study in terms of their direct and indirect importance to the benefits from using ES in BPR. Sixty-two ES applications within E.I. Dupont de Nemours dealing with business process changes significant enough to be called BPR were used. Despite the relatively small sample size, four of the eight success factors were corroborated: user satisfaction with the ES, the difficulty of the business problem addressed, the degree of user involvement in the ES implementation process, and characteristics of the ES shells.","DOI":"10.1016/S0923-4748(98)00011-3","ISSN":"0923-4748","journalAbbreviation":"Journal of Engineering and Technology Management","author":[{"family":"Yoon","given":"Youngohc"},{"family":"Guimaraes","given":"Tor"},{"family":"Clevenson","given":"Aaron"}],"issued":{"date-parts":[["1998",6]]},"accessed":{"date-parts":[["2014",8,29]]}}}],"schema":"https://github.com/citation-style-language/schema/raw/master/csl-citation.json"} </w:instrText>
            </w:r>
            <w:r w:rsidRPr="00C10EBC">
              <w:rPr>
                <w:sz w:val="18"/>
                <w:szCs w:val="18"/>
              </w:rPr>
              <w:fldChar w:fldCharType="separate"/>
            </w:r>
            <w:r w:rsidRPr="00C10EBC">
              <w:rPr>
                <w:sz w:val="18"/>
                <w:szCs w:val="18"/>
              </w:rPr>
              <w:t>1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2niq7oapgs","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3XUbC6Jl","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zHOkwOmB","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j5epb6nmh","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w:t>
            </w:r>
            <w:r w:rsidRPr="00C10EBC">
              <w:rPr>
                <w:sz w:val="18"/>
                <w:szCs w:val="18"/>
              </w:rPr>
              <w:fldChar w:fldCharType="begin"/>
            </w:r>
            <w:r w:rsidRPr="00C10EBC">
              <w:rPr>
                <w:sz w:val="18"/>
                <w:szCs w:val="18"/>
              </w:rPr>
              <w:instrText xml:space="preserve"> ADDIN ZOTERO_ITEM CSL_CITATION {"citationID":"kmMGO0HG","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heb91ilp","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hj75dk3i0","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9ly9fZzv","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9q4n2uun4","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s3pXl7v2","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GOSfldEG","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0bQ4OoS7","properties":{"formattedCitation":"(86)","plainCitation":"(86)"},"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2edd0244dc","properties":{"formattedCitation":"(87)","plainCitation":"(87)"},"citationItems":[{"id":173,"uris":["http://zotero.org/users/3987880/items/9CKM6QXN"],"uri":["http://zotero.org/users/3987880/items/9CKM6QXN"],"itemData":{"id":173,"type":"article-journal","title":"Successful predictors of business process reengineering (BPR) in financial services","container-title":"International Journal of Production Economics","page":"35-50","volume":"84","issue":"1","source":"ScienceDirect","abstract":"Business process reengineering (BPR) has been a popular business improvement strategy for the past decade. However, Holland and Kumar (Getting past the obstacles to successful reengineering, Business Horizons, 1995, p. 79) noted that 60–80% of BPR initiatives have been unsuccessful. An extensive review of the literature revealed significant gaps in research in this area of technology and innovation management. Therefore, the aim of this paper is to report on a cross-sectional study based on a survey questionnaire sent to strategic business units within the Australian Financial Services Sector that have implemented BPR. A response rate of 32% was obtained. The central finding of the study is that the proactive implementation of BPR as part of the organisation's business strategy, coupled with focusing BPR efforts on core-customer business processes are the most significant predictors of BPR success. Using multiple regression analysis, these BPR practices were found to explain more than 30% of the variance in organisational performance. On the other hand, there was no significant and positive relationship between the increased use of information technology and process cycle time reduction. The implication of these results is that managers must reengineer their core processes from a customer perspective. The paper concludes that the key challenges for successful BPR implementation are changing attitudes and culture, ensuring extensive communications and dealing with resistance to change from middle management.","DOI":"10.1016/S0925-5273(02)00378-X","ISSN":"0925-5273","journalAbbreviation":"International Journal of Production Economics","author":[{"family":"Terziovski","given":"Milé"},{"family":"Fitzpatrick","given":"Paul"},{"family":"O’Neill","given":"Peter"}],"issued":{"date-parts":[["2003",4,11]]},"accessed":{"date-parts":[["2015",11,27]]}}}],"schema":"https://github.com/citation-style-language/schema/raw/master/csl-citation.json"} </w:instrText>
            </w:r>
            <w:r w:rsidRPr="00C10EBC">
              <w:rPr>
                <w:color w:val="231F20"/>
                <w:sz w:val="18"/>
                <w:szCs w:val="18"/>
              </w:rPr>
              <w:fldChar w:fldCharType="separate"/>
            </w:r>
            <w:r w:rsidRPr="00C10EBC">
              <w:rPr>
                <w:sz w:val="18"/>
                <w:szCs w:val="18"/>
              </w:rPr>
              <w:t>87</w:t>
            </w:r>
            <w:r w:rsidRPr="00C10EBC">
              <w:rPr>
                <w:color w:val="231F20"/>
                <w:sz w:val="18"/>
                <w:szCs w:val="18"/>
              </w:rPr>
              <w:fldChar w:fldCharType="end"/>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1b3pvaouhq","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C10EBC">
              <w:rPr>
                <w:color w:val="231F20"/>
                <w:sz w:val="18"/>
                <w:szCs w:val="18"/>
              </w:rPr>
              <w:fldChar w:fldCharType="separate"/>
            </w:r>
            <w:r w:rsidRPr="00C10EBC">
              <w:rPr>
                <w:sz w:val="18"/>
                <w:szCs w:val="18"/>
              </w:rPr>
              <w:t>88</w:t>
            </w:r>
            <w:r w:rsidRPr="00C10EBC">
              <w:rPr>
                <w:color w:val="231F20"/>
                <w:sz w:val="18"/>
                <w:szCs w:val="18"/>
              </w:rPr>
              <w:fldChar w:fldCharType="end"/>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2k0jt6ipe1","properties":{"formattedCitation":"(89)","plainCitation":"(89)"},"citationItems":[{"id":492,"uris":["http://zotero.org/users/3987880/items/IU5TRA2N"],"uri":["http://zotero.org/users/3987880/items/IU5TRA2N"],"itemData":{"id":492,"type":"article-journal","title":"Critical Factors in Successful Project Implementation","container-title":"Engineering Management, IEEE Transactions on","page":"22-27","volume":"EM-34","source":"ResearchGate","abstract":"This paper describes a process used to determine critical success factors that are felt to be predictive of successful project management. Full time managers who have had experience with projects were used to generate critical success factors that they felt to be crucial to successful project implementation. Ten factors were discovered that relate well to previous theoretical formulations in the literature. In addition, these ten factors have been linked together in an interdependent quasi-sequential framework. This research has provided the basis for developing a behavioral instrument to be used as a diagnostic for assessing the status of any project as determined by the ten factor model.","DOI":"10.1109/TEM.1987.6498856","author":[{"family":"Pinto","given":"Jeffrey"},{"family":"P. Slevin","given":"Dennis"}],"issued":{"date-parts":[["1987",2,1]]}}}],"schema":"https://github.com/citation-style-language/schema/raw/master/csl-citation.json"} </w:instrText>
            </w:r>
            <w:r w:rsidRPr="00C10EBC">
              <w:rPr>
                <w:color w:val="231F20"/>
                <w:sz w:val="18"/>
                <w:szCs w:val="18"/>
              </w:rPr>
              <w:fldChar w:fldCharType="separate"/>
            </w:r>
            <w:r w:rsidRPr="00C10EBC">
              <w:rPr>
                <w:sz w:val="18"/>
                <w:szCs w:val="18"/>
              </w:rPr>
              <w:t>89</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Understanding of the process</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Complete understanding of the process must established with all the stakeholder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VDRfqLcK","properties":{"formattedCitation":"(18)","plainCitation":"(18)"},"citationItems":[{"id":91,"uris":["http://zotero.org/users/3987880/items/G4MMJ2JC"],"uri":["http://zotero.org/users/3987880/items/G4MMJ2JC"],"itemData":{"id":91,"type":"article-journal","title":"Breaking the rules: success and failure in groupware-supported business process reengineering","container-title":"Decision Support Systems","page":"31-47","volume":"36","issue":"1","source":"ScienceDirect","abstract":"In the information economy, businesses are changing more often and more rapidly than ever before. The lessons learned from a decade of business process reengineering (BPR) research may provide insights to researchers and managers trying to understand and successfully navigate these changes. This paper examines the successes and failures of groupware-supported BPR processes in four organizations. Two were successful and two were failures. Groupware allowed certain tasks to be performed faster, added structure to the BPR process and facilitated participation by more people. The key difference between the successful and the unsuccessful cases was when and how senior management was involved.","DOI":"10.1016/S0167-9236(02)00132-X","ISSN":"0167-9236","shortTitle":"Breaking the rules","journalAbbreviation":"Decision Support Systems","author":[{"family":"Dennis","given":"Alan R."},{"family":"Carte","given":"Traci A."},{"family":"Kelly","given":"Gigi G."}],"issued":{"date-parts":[["2003",9]]},"accessed":{"date-parts":[["2014",8,29]]}}}],"schema":"https://github.com/citation-style-language/schema/raw/master/csl-citation.json"} </w:instrText>
            </w:r>
            <w:r w:rsidRPr="00C10EBC">
              <w:rPr>
                <w:sz w:val="18"/>
                <w:szCs w:val="18"/>
              </w:rPr>
              <w:fldChar w:fldCharType="separate"/>
            </w:r>
            <w:r w:rsidRPr="00C10EBC">
              <w:rPr>
                <w:sz w:val="18"/>
                <w:szCs w:val="18"/>
              </w:rPr>
              <w:t>18</w:t>
            </w:r>
            <w:r w:rsidRPr="00C10EBC">
              <w:rPr>
                <w:sz w:val="18"/>
                <w:szCs w:val="18"/>
              </w:rPr>
              <w:fldChar w:fldCharType="end"/>
            </w:r>
            <w:r w:rsidRPr="00C10EBC">
              <w:rPr>
                <w:sz w:val="18"/>
                <w:szCs w:val="18"/>
              </w:rPr>
              <w:t xml:space="preserve"> , </w:t>
            </w:r>
            <w:r w:rsidRPr="00C10EBC">
              <w:rPr>
                <w:sz w:val="18"/>
                <w:szCs w:val="18"/>
              </w:rPr>
              <w:fldChar w:fldCharType="begin"/>
            </w:r>
            <w:r w:rsidRPr="00C10EBC">
              <w:rPr>
                <w:sz w:val="18"/>
                <w:szCs w:val="18"/>
              </w:rPr>
              <w:instrText xml:space="preserve"> ADDIN ZOTERO_ITEM CSL_CITATION {"citationID":"hCVsNVel","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vvcZtHm3","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lslbLvDy","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 xml:space="preserve"> ,</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PEIHbEe","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ebYUUWIG","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w:t>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0pEvr6rJ","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86</w:t>
            </w:r>
            <w:r w:rsidRPr="00C10EBC">
              <w:rPr>
                <w:color w:val="231F20"/>
                <w:sz w:val="18"/>
                <w:szCs w:val="18"/>
              </w:rPr>
              <w:t>]</w:t>
            </w:r>
            <w:r w:rsidRPr="00C10EBC">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Performance measurement</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Performance management system must be engaged in order to monitor the improvements brought upon by BPI</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71DxSF7p","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tX999Hi","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BdOhAE6j","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A4M16vv0","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iurLp4r4","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 xml:space="preserve">, </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cY2Gg3w","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14fNqZVq","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7hfDHcCo","properties":{"formattedCitation":"(87)","plainCitation":"(87)"},"citationItems":[{"id":173,"uris":["http://zotero.org/users/3987880/items/9CKM6QXN"],"uri":["http://zotero.org/users/3987880/items/9CKM6QXN"],"itemData":{"id":173,"type":"article-journal","title":"Successful predictors of business process reengineering (BPR) in financial services","container-title":"International Journal of Production Economics","page":"35-50","volume":"84","issue":"1","source":"ScienceDirect","abstract":"Business process reengineering (BPR) has been a popular business improvement strategy for the past decade. However, Holland and Kumar (Getting past the obstacles to successful reengineering, Business Horizons, 1995, p. 79) noted that 60–80% of BPR initiatives have been unsuccessful. An extensive review of the literature revealed significant gaps in research in this area of technology and innovation management. Therefore, the aim of this paper is to report on a cross-sectional study based on a survey questionnaire sent to strategic business units within the Australian Financial Services Sector that have implemented BPR. A response rate of 32% was obtained. The central finding of the study is that the proactive implementation of BPR as part of the organisation's business strategy, coupled with focusing BPR efforts on core-customer business processes are the most significant predictors of BPR success. Using multiple regression analysis, these BPR practices were found to explain more than 30% of the variance in organisational performance. On the other hand, there was no significant and positive relationship between the increased use of information technology and process cycle time reduction. The implication of these results is that managers must reengineer their core processes from a customer perspective. The paper concludes that the key challenges for successful BPR implementation are changing attitudes and culture, ensuring extensive communications and dealing with resistance to change from middle management.","DOI":"10.1016/S0925-5273(02)00378-X","ISSN":"0925-5273","journalAbbreviation":"International Journal of Production Economics","author":[{"family":"Terziovski","given":"Milé"},{"family":"Fitzpatrick","given":"Paul"},{"family":"O’Neill","given":"Peter"}],"issued":{"date-parts":[["2003",4,11]]},"accessed":{"date-parts":[["2015",11,27]]}}}],"schema":"https://github.com/citation-style-language/schema/raw/master/csl-citation.json"} </w:instrText>
            </w:r>
            <w:r w:rsidRPr="00C10EBC">
              <w:rPr>
                <w:sz w:val="18"/>
                <w:szCs w:val="18"/>
              </w:rPr>
              <w:fldChar w:fldCharType="separate"/>
            </w:r>
            <w:r w:rsidRPr="00C10EBC">
              <w:rPr>
                <w:sz w:val="18"/>
                <w:szCs w:val="18"/>
              </w:rPr>
              <w:t>87</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5TNB13hC","properties":{"formattedCitation":"(89)","plainCitation":"(89)"},"citationItems":[{"id":492,"uris":["http://zotero.org/users/3987880/items/IU5TRA2N"],"uri":["http://zotero.org/users/3987880/items/IU5TRA2N"],"itemData":{"id":492,"type":"article-journal","title":"Critical Factors in Successful Project Implementation","container-title":"Engineering Management, IEEE Transactions on","page":"22-27","volume":"EM-34","source":"ResearchGate","abstract":"This paper describes a process used to determine critical success factors that are felt to be predictive of successful project management. Full time managers who have had experience with projects were used to generate critical success factors that they felt to be crucial to successful project implementation. Ten factors were discovered that relate well to previous theoretical formulations in the literature. In addition, these ten factors have been linked together in an interdependent quasi-sequential framework. This research has provided the basis for developing a behavioral instrument to be used as a diagnostic for assessing the status of any project as determined by the ten factor model.","DOI":"10.1109/TEM.1987.6498856","author":[{"family":"Pinto","given":"Jeffrey"},{"family":"P. Slevin","given":"Dennis"}],"issued":{"date-parts":[["1987",2,1]]}}}],"schema":"https://github.com/citation-style-language/schema/raw/master/csl-citation.json"} </w:instrText>
            </w:r>
            <w:r w:rsidRPr="00C10EBC">
              <w:rPr>
                <w:color w:val="231F20"/>
                <w:sz w:val="18"/>
                <w:szCs w:val="18"/>
              </w:rPr>
              <w:fldChar w:fldCharType="separate"/>
            </w:r>
            <w:r w:rsidRPr="00C10EBC">
              <w:rPr>
                <w:sz w:val="18"/>
                <w:szCs w:val="18"/>
              </w:rPr>
              <w:t>89</w:t>
            </w:r>
            <w:r w:rsidRPr="00C10EBC">
              <w:rPr>
                <w:color w:val="231F20"/>
                <w:sz w:val="18"/>
                <w:szCs w:val="18"/>
              </w:rPr>
              <w:fldChar w:fldCharType="end"/>
            </w:r>
            <w:r w:rsidRPr="00C10EBC">
              <w:rPr>
                <w:color w:val="231F20"/>
                <w:sz w:val="18"/>
                <w:szCs w:val="18"/>
              </w:rPr>
              <w:t>,</w:t>
            </w:r>
            <w:r w:rsidRPr="00C10EBC">
              <w:rPr>
                <w:sz w:val="18"/>
                <w:szCs w:val="18"/>
              </w:rPr>
              <w:fldChar w:fldCharType="begin"/>
            </w:r>
            <w:r w:rsidRPr="00C10EBC">
              <w:rPr>
                <w:sz w:val="18"/>
                <w:szCs w:val="18"/>
              </w:rPr>
              <w:instrText xml:space="preserve"> ADDIN ZOTERO_ITEM CSL_CITATION {"citationID":"190h27cakq","properties":{"formattedCitation":"(90)","plainCitation":"(90)"},"citationItems":[{"id":194,"uris":["http://zotero.org/users/3987880/items/W4SN3C35"],"uri":["http://zotero.org/users/3987880/items/W4SN3C35"],"itemData":{"id":194,"type":"article-journal","title":"Business process design: Correlates of success and failure","container-title":"The Quality Management Journal","page":"38","volume":"10","issue":"2","ISSN":"1068-6967","journalAbbreviation":"The Quality Management Journal","author":[{"family":"Smith","given":"Martin"}],"issued":{"date-parts":[["2003"]]}}}],"schema":"https://github.com/citation-style-language/schema/raw/master/csl-citation.json"} </w:instrText>
            </w:r>
            <w:r w:rsidRPr="00C10EBC">
              <w:rPr>
                <w:sz w:val="18"/>
                <w:szCs w:val="18"/>
              </w:rPr>
              <w:fldChar w:fldCharType="separate"/>
            </w:r>
            <w:r w:rsidRPr="00C10EBC">
              <w:rPr>
                <w:sz w:val="18"/>
                <w:szCs w:val="18"/>
              </w:rPr>
              <w:t>90</w:t>
            </w:r>
            <w:r w:rsidRPr="00C10EBC">
              <w:rPr>
                <w:sz w:val="18"/>
                <w:szCs w:val="18"/>
              </w:rPr>
              <w:fldChar w:fldCharType="end"/>
            </w:r>
            <w:r w:rsidRPr="00C10EBC">
              <w:rPr>
                <w:sz w:val="18"/>
                <w:szCs w:val="18"/>
              </w:rPr>
              <w:t>]</w:t>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Process Improvement road map</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The complete action plan must be created and shared with the stakeholder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CBUVD3dO","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36oXe5os","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sz w:val="18"/>
                <w:szCs w:val="18"/>
              </w:rPr>
              <w:t xml:space="preserve"> , </w:t>
            </w:r>
            <w:r w:rsidRPr="00C10EBC">
              <w:rPr>
                <w:sz w:val="18"/>
                <w:szCs w:val="18"/>
              </w:rPr>
              <w:fldChar w:fldCharType="begin"/>
            </w:r>
            <w:r w:rsidRPr="00C10EBC">
              <w:rPr>
                <w:sz w:val="18"/>
                <w:szCs w:val="18"/>
              </w:rPr>
              <w:instrText xml:space="preserve"> ADDIN ZOTERO_ITEM CSL_CITATION {"citationID":"5JriMusc","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p4lhh2b","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hdlfxX8o","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ryWyAUO","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212qgc1q4c","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3lvieueqf","properties":{"formattedCitation":"(91)","plainCitation":"(91)"},"citationItems":[{"id":83,"uris":["http://zotero.org/users/3987880/items/J85CT7DC"],"uri":["http://zotero.org/users/3987880/items/J85CT7DC"],"itemData":{"id":83,"type":"article-journal","title":"A framework for the improvement of knowledge‐intensive business processes","container-title":"Business Process Management Journal","page":"279-305","volume":"13","issue":"2","source":"emeraldinsight.com (Atypon)","DOI":"10.1108/14637150710740509","ISSN":"1463-7154","journalAbbreviation":"Business Process Mgmt Journal","author":[{"family":"Dalmaris","given":"Peter"},{"family":"Tsui","given":"Eric"},{"family":"Hall","given":"Bill"},{"family":"Smith","given":"Bob"}],"issued":{"date-parts":[["2007",4,24]]},"accessed":{"date-parts":[["2014",8,24]]}}}],"schema":"https://github.com/citation-style-language/schema/raw/master/csl-citation.json"} </w:instrText>
            </w:r>
            <w:r w:rsidRPr="00C10EBC">
              <w:rPr>
                <w:sz w:val="18"/>
                <w:szCs w:val="18"/>
              </w:rPr>
              <w:fldChar w:fldCharType="separate"/>
            </w:r>
            <w:r w:rsidRPr="00C10EBC">
              <w:rPr>
                <w:sz w:val="18"/>
                <w:szCs w:val="18"/>
              </w:rPr>
              <w:t>91</w:t>
            </w:r>
            <w:r w:rsidRPr="00C10EBC">
              <w:rPr>
                <w:sz w:val="18"/>
                <w:szCs w:val="18"/>
              </w:rPr>
              <w:fldChar w:fldCharType="end"/>
            </w:r>
            <w:r w:rsidRPr="00C10EBC">
              <w:rPr>
                <w:sz w:val="18"/>
                <w:szCs w:val="18"/>
              </w:rPr>
              <w:t>]</w:t>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Supporting organizational structure</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The organization must establish a business process structure that maintains the life (efficiency and effectiveness) of its processe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2m7ohqgdoh","properties":{"formattedCitation":"(84)","plainCitation":"(84)"},"citationItems":[{"id":197,"uris":["http://zotero.org/users/3987880/items/A298CCA4"],"uri":["http://zotero.org/users/3987880/items/A298CCA4"],"itemData":{"id":197,"type":"paper-conference","title":"Business process reengineering implementation: an investigation of critical success factors","volume":"21","event":"2011 International Conference on Information and Finance IPEDR","author":[{"family":"Maleki","given":"Tahereh"},{"family":"Beikkhakhian","given":"Yokabed"}],"issued":{"date-parts":[["2011"]]}}}],"schema":"https://github.com/citation-style-language/schema/raw/master/csl-citation.json"} </w:instrText>
            </w:r>
            <w:r w:rsidRPr="00C10EBC">
              <w:rPr>
                <w:sz w:val="18"/>
                <w:szCs w:val="18"/>
              </w:rPr>
              <w:fldChar w:fldCharType="separate"/>
            </w:r>
            <w:r w:rsidRPr="00C10EBC">
              <w:rPr>
                <w:sz w:val="18"/>
                <w:szCs w:val="18"/>
              </w:rPr>
              <w:t>8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9qMPcD7s","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Gt0qaIpA","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AULQeYU","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kWWfQTDV","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GQ2st14H","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mjAR3jE","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5ghQHqoI","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58o9IgaN","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XIKD64pB","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34mm2piie","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yGakNNl","properties":{"formattedCitation":"[84]","plainCitation":"[84]","dontUpdate":true},"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eELJPWn1","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Application of BPI toolbox</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The application of a BPI toolkit having all the tools and techniques necessary to execute the BPI project.</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J6q0XJv9","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Wm3h4dX","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QlTNmyA6","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sz w:val="18"/>
                <w:szCs w:val="18"/>
              </w:rPr>
              <w:t xml:space="preserve"> , </w:t>
            </w:r>
            <w:r w:rsidRPr="00C10EBC">
              <w:rPr>
                <w:sz w:val="18"/>
                <w:szCs w:val="18"/>
              </w:rPr>
              <w:fldChar w:fldCharType="begin"/>
            </w:r>
            <w:r w:rsidRPr="00C10EBC">
              <w:rPr>
                <w:sz w:val="18"/>
                <w:szCs w:val="18"/>
              </w:rPr>
              <w:instrText xml:space="preserve"> ADDIN ZOTERO_ITEM CSL_CITATION {"citationID":"rROHRCXj","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0BspvdGL","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fvkVfpQ","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9m3kpo8u7","properties":{"formattedCitation":"(91)","plainCitation":"(91)"},"citationItems":[{"id":83,"uris":["http://zotero.org/users/3987880/items/J85CT7DC"],"uri":["http://zotero.org/users/3987880/items/J85CT7DC"],"itemData":{"id":83,"type":"article-journal","title":"A framework for the improvement of knowledge‐intensive business processes","container-title":"Business Process Management Journal","page":"279-305","volume":"13","issue":"2","source":"emeraldinsight.com (Atypon)","DOI":"10.1108/14637150710740509","ISSN":"1463-7154","journalAbbreviation":"Business Process Mgmt Journal","author":[{"family":"Dalmaris","given":"Peter"},{"family":"Tsui","given":"Eric"},{"family":"Hall","given":"Bill"},{"family":"Smith","given":"Bob"}],"issued":{"date-parts":[["2007",4,24]]},"accessed":{"date-parts":[["2014",8,24]]}}}],"schema":"https://github.com/citation-style-language/schema/raw/master/csl-citation.json"} </w:instrText>
            </w:r>
            <w:r w:rsidRPr="00C10EBC">
              <w:rPr>
                <w:sz w:val="18"/>
                <w:szCs w:val="18"/>
              </w:rPr>
              <w:fldChar w:fldCharType="separate"/>
            </w:r>
            <w:r w:rsidRPr="00C10EBC">
              <w:rPr>
                <w:sz w:val="18"/>
                <w:szCs w:val="18"/>
              </w:rPr>
              <w:t>91</w:t>
            </w:r>
            <w:r w:rsidRPr="00C10EBC">
              <w:rPr>
                <w:sz w:val="18"/>
                <w:szCs w:val="18"/>
              </w:rPr>
              <w:fldChar w:fldCharType="end"/>
            </w:r>
            <w:r w:rsidRPr="00C10EBC">
              <w:rPr>
                <w:sz w:val="18"/>
                <w:szCs w:val="18"/>
              </w:rPr>
              <w:t>]</w:t>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BPM experienced business process manager</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 xml:space="preserve">The project manager </w:t>
            </w:r>
            <w:r w:rsidRPr="00C10EBC">
              <w:rPr>
                <w:i/>
                <w:iCs/>
                <w:color w:val="231F20"/>
                <w:sz w:val="18"/>
                <w:szCs w:val="18"/>
              </w:rPr>
              <w:t xml:space="preserve">must </w:t>
            </w:r>
            <w:r w:rsidRPr="00C10EBC">
              <w:rPr>
                <w:color w:val="231F20"/>
                <w:sz w:val="18"/>
                <w:szCs w:val="18"/>
              </w:rPr>
              <w:t>have significant skills with regard to people change management and stakeholder management.</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BZUopowQ","properties":{"formattedCitation":"(17)","plainCitation":"(17)"},"citationItems":[{"id":36,"uris":["http://zotero.org/users/3987880/items/JU4JD4CC"],"uri":["http://zotero.org/users/3987880/items/JU4JD4CC"],"itemData":{"id":36,"type":"article-journal","title":"The Implementation of Business Process Reengineering","container-title":"J. Manage. Inf. Syst.","page":"109–144","volume":"12","issue":"1","source":"ACM Digital Library","abstract":"As more organizations undertake business process reengineering (BPR), issues in implementing BPR projects become a major concern. This field research seeks empirically to explore the problems of implementing reengineering projects and how the severity of these problems relates to BPR project success. Based on past theories and research related to the implementation of organizational change as well as field experience of reengineering experts, a comprehensive list of sixty-four BPR implementation problems was identified. The severity of each problem was then rated by those who have participated in reengineering in 105 organizations. Analysis of the results clearly demonstrates the central importance of change management in BPR implementation success. Resolutions of problems in other areas such as technological competence and project planning were also determined to be necessary, but not sufficient, conditions for reengineering success. Further, problems that are more directly related to the conduct of a project such as process delineation, project management, and tactical planning were perceived as less difficult, yet highly related to project success. This situation was also true for human resource problems such as training personnel for the redesigned process. These findings suggest that reengineering project implementation is complex, involving many factors. To succeed, it is essential that change be managed and that balanced attention be paid to all identified factors, including those that are more contextual (e.g., management support and technological competence) as well as factors that pertain directly to the conduct of the project (e.g., project management and process delineation). As one of the first pieces of empirical evidence based on a field study, this research emphasizes the importance of addressing BPR implementation within the broader context of organizational change in a complex sociotechnical environment.","ISSN":"0742-1222","author":[{"family":"Grover","given":"Varun"},{"family":"Jeong","given":"Seung Ryul"},{"family":"Kettinger","given":"William J."},{"family":"Teng","given":"James T. C."}],"issued":{"date-parts":[["1995",6]]},"accessed":{"date-parts":[["2014",9,16]]}}}],"schema":"https://github.com/citation-style-language/schema/raw/master/csl-citation.json"} </w:instrText>
            </w:r>
            <w:r w:rsidRPr="00C10EBC">
              <w:rPr>
                <w:color w:val="231F20"/>
                <w:sz w:val="18"/>
                <w:szCs w:val="18"/>
              </w:rPr>
              <w:fldChar w:fldCharType="separate"/>
            </w:r>
            <w:r w:rsidRPr="00C10EBC">
              <w:rPr>
                <w:sz w:val="18"/>
                <w:szCs w:val="18"/>
              </w:rPr>
              <w:t>17</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WryYpIEi","properties":{"formattedCitation":"(19)","plainCitation":"(19)"},"citationItems":[{"id":93,"uris":["http://zotero.org/users/3987880/items/IXPC4C8A"],"uri":["http://zotero.org/users/3987880/items/IXPC4C8A"],"itemData":{"id":93,"type":"article-journal","title":"Exploring expert system success factors for business process reengineering","container-title":"Journal of Engineering and Technology Management","page":"179-199","volume":"15","issue":"2–3","source":"ScienceDirect","abstract":"Business process reengineering (BPR) has become the buzzword representing dramatic changes to the business processes of organizations trying to quickly preempt or react to market opportunities and competition. Much of the changes are enabled by computer-based technology such as expert systems (ES) providing a unique opportunity to study significant implementations of the technology within a relatively short time. Eight ES implementation success factors proposed in the literature were empirically tested in this study in terms of their direct and indirect importance to the benefits from using ES in BPR. Sixty-two ES applications within E.I. Dupont de Nemours dealing with business process changes significant enough to be called BPR were used. Despite the relatively small sample size, four of the eight success factors were corroborated: user satisfaction with the ES, the difficulty of the business problem addressed, the degree of user involvement in the ES implementation process, and characteristics of the ES shells.","DOI":"10.1016/S0923-4748(98)00011-3","ISSN":"0923-4748","journalAbbreviation":"Journal of Engineering and Technology Management","author":[{"family":"Yoon","given":"Youngohc"},{"family":"Guimaraes","given":"Tor"},{"family":"Clevenson","given":"Aaron"}],"issued":{"date-parts":[["1998",6]]},"accessed":{"date-parts":[["2014",8,29]]}}}],"schema":"https://github.com/citation-style-language/schema/raw/master/csl-citation.json"} </w:instrText>
            </w:r>
            <w:r w:rsidRPr="00C10EBC">
              <w:rPr>
                <w:sz w:val="18"/>
                <w:szCs w:val="18"/>
              </w:rPr>
              <w:fldChar w:fldCharType="separate"/>
            </w:r>
            <w:r w:rsidRPr="00C10EBC">
              <w:rPr>
                <w:sz w:val="18"/>
                <w:szCs w:val="18"/>
              </w:rPr>
              <w:t>19</w:t>
            </w:r>
            <w:r w:rsidRPr="00C10EBC">
              <w:rPr>
                <w:sz w:val="18"/>
                <w:szCs w:val="18"/>
              </w:rPr>
              <w:fldChar w:fldCharType="end"/>
            </w:r>
            <w:r w:rsidRPr="00C10EBC">
              <w:rPr>
                <w:sz w:val="18"/>
                <w:szCs w:val="18"/>
              </w:rPr>
              <w:t>,</w:t>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vhkqeuwr","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8pfIeK4R","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RZVD4od5","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uIKG5Uc6","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RcEhMJxl","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YN4TPoSP","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7bd8kLpY","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eesi2lh14","properties":{"formattedCitation":"(32)","plainCitation":"(32)"},"citationItems":[{"id":529,"uris":["http://zotero.org/users/3987880/items/CNNJ22QR"],"uri":["http://zotero.org/users/3987880/items/CNNJ22QR"],"itemData":{"id":529,"type":"article-journal","title":"Competitive advantage from ERP projects: Examining the role of key implementation drivers","container-title":"International Journal of Project Management","page":"663-675","volume":"32","issue":"4","source":"ScienceDirect","abstract":"In this study, we build a conceptual model, which draws upon information systems implementation theory, to investigate the relationship between critical success factors related to the implementation of ERP software and the goal of competitive advantage. We test this model with data from a survey of 217 Australian organisations, using structural equation modelling (SEM). We find that organisations can best achieve competitive advantage by carefully managing: a) training and education, and b) system integration activities. Perhaps unexpectedly, neither well-conducted business process re-engineering nor good project management necessarily lead to competitive advantage. We have extended prior knowledge by providing empirical evidence that some CSFs do influence competitive advantage but that others may not. The results confirm that overall project delivery outcomes can be improved by understanding the influence of factors on both project management performance and post-implementation performance. Some theoretical and managerial consequences of the study's findings and limitations are discussed.","DOI":"10.1016/j.ijproman.2013.08.004","ISSN":"0263-7863","shortTitle":"Competitive advantage from ERP projects","journalAbbreviation":"International Journal of Project Management","author":[{"family":"Ram","given":"Jiwat"},{"family":"Wu","given":"Ming-Lu"},{"family":"Tagg","given":"Roger"}],"issued":{"date-parts":[["2014",5,1]]}}}],"schema":"https://github.com/citation-style-language/schema/raw/master/csl-citation.json"} </w:instrText>
            </w:r>
            <w:r w:rsidRPr="00C10EBC">
              <w:rPr>
                <w:sz w:val="18"/>
                <w:szCs w:val="18"/>
              </w:rPr>
              <w:fldChar w:fldCharType="separate"/>
            </w:r>
            <w:r w:rsidRPr="00C10EBC">
              <w:rPr>
                <w:sz w:val="18"/>
                <w:szCs w:val="18"/>
              </w:rPr>
              <w:t>32</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cLLqtdue","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nrqdC6w","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e4uj5vj6","properties":{"formattedCitation":"(86)","plainCitation":"(86)"},"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1s4e7edr8d","properties":{"formattedCitation":"(93)","plainCitation":"(93)"},"citationItems":[{"id":207,"uris":["http://zotero.org/users/3987880/items/CQ29V7VC"],"uri":["http://zotero.org/users/3987880/items/CQ29V7VC"],"itemData":{"id":207,"type":"article-journal","title":"Which capabilities matter for successful business process change?","container-title":"Business Process Management Journal","page":"47-67","volume":"20","issue":"1","source":"emeraldinsight.com (Atypon)","DOI":"10.1108/BPMJ-11-2012-0125","ISSN":"1463-7154","journalAbbreviation":"Business Process Mgmt Journal","author":[{"family":"Marlen Christin Jurisch","given":""},{"family":"Wolfgang Palka","given":""},{"family":"Petra Wolf","given":""},{"family":"Helmut Krcmar","given":""}],"issued":{"date-parts":[["2014",1,28]]},"accessed":{"date-parts":[["2016",1,20]],"season":"20:39:26"}}}],"schema":"https://github.com/citation-style-language/schema/raw/master/csl-citation.json"} </w:instrText>
            </w:r>
            <w:r w:rsidRPr="00C10EBC">
              <w:rPr>
                <w:color w:val="231F20"/>
                <w:sz w:val="18"/>
                <w:szCs w:val="18"/>
              </w:rPr>
              <w:fldChar w:fldCharType="separate"/>
            </w:r>
            <w:r w:rsidRPr="00C10EBC">
              <w:rPr>
                <w:sz w:val="18"/>
                <w:szCs w:val="18"/>
              </w:rPr>
              <w:t>93</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Linkage to organization strategy</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Sometimes certain tactical processes; proposed as solution to some short term problems, become so closely ingrained in the fabric of an organizations processes that they needed to be sorted out and eliminated.</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widowControl w:val="0"/>
              <w:autoSpaceDE w:val="0"/>
              <w:autoSpaceDN w:val="0"/>
              <w:adjustRightInd w:val="0"/>
              <w:rPr>
                <w:sz w:val="18"/>
                <w:szCs w:val="18"/>
              </w:rPr>
            </w:pPr>
            <w:r w:rsidRPr="00C10EBC">
              <w:rPr>
                <w:b/>
                <w:sz w:val="18"/>
                <w:szCs w:val="18"/>
              </w:rPr>
              <w:t>[</w:t>
            </w:r>
            <w:r w:rsidRPr="00C10EBC">
              <w:rPr>
                <w:b/>
                <w:sz w:val="18"/>
                <w:szCs w:val="18"/>
              </w:rPr>
              <w:fldChar w:fldCharType="begin"/>
            </w:r>
            <w:r w:rsidRPr="00C10EBC">
              <w:rPr>
                <w:b/>
                <w:sz w:val="18"/>
                <w:szCs w:val="18"/>
              </w:rPr>
              <w:instrText xml:space="preserve"> ADDIN ZOTERO_ITEM CSL_CITATION {"citationID":"Cxelr3ud","properties":{"formattedCitation":"(16)","plainCitation":"(16)"},"citationItems":[{"id":26,"uris":["http://zotero.org/users/3987880/items/EGQJKCEI"],"uri":["http://zotero.org/users/3987880/items/EGQJKCEI"],"itemData":{"id":26,"type":"article-journal","title":"Business Process Reengineering and Organizational Performance: An Exploration of Issues","container-title":"International Journal of Information Management","page":"381-392","volume":"18","issue":"6","source":"ScienceDirect","abstract":"It has been nearly seven years since the term BPR came into existence. Its innovative approach to change management and resulting successes and its overextension and misuse and the resulting dissatisfaction have raised many questions. This paper provides an empirical validation of some of the suggestions and prescriptions in the BPR ‘critical success factors/pitfall’ literature, through a content analysis of the annual reports of many companies that have reported successful reengineering projects. The results of this analysis suggest that many companies were not implementing BPR alone, but as one of the component of a set of change approaches that include strategic rethinking of business direction and less radical process improvement. This suggests that, at the organizational level, BPR should not be evaluated alone but as a part of a ‘strategic change set’. This paper also presents an exploratory longitudinal analysis of firm performance measures to see the value created by BPR to organizations. The main idea was to see the effect of process change on productivity measures like sales by employees and financial performance measures like revenue growth. The findings from this analysis show that process change seems to be correlated with the productivity measure sales by employees, but its effect on the other financial performance measures is not evident. This suggests the need for organizations to focus more deliberately on the effect of process change on these measures, and integrate BPR with other change approaches and move towards a continuous change paradigm.","DOI":"10.1016/S0268-4012(98)00030-9","ISSN":"0268-4012","shortTitle":"Business Process Reengineering and Organizational Performance","journalAbbreviation":"International Journal of Information Management","author":[{"family":"ALTINKEMER","given":"K"},{"family":"CHATURVEDI","given":"A"},{"family":"KONDAREDDY","given":"S"}],"issued":{"date-parts":[["1998",12]]},"accessed":{"date-parts":[["2014",6,28]]}}}],"schema":"https://github.com/citation-style-language/schema/raw/master/csl-citation.json"} </w:instrText>
            </w:r>
            <w:r w:rsidRPr="00C10EBC">
              <w:rPr>
                <w:b/>
                <w:sz w:val="18"/>
                <w:szCs w:val="18"/>
              </w:rPr>
              <w:fldChar w:fldCharType="separate"/>
            </w:r>
            <w:r w:rsidRPr="00C10EBC">
              <w:rPr>
                <w:sz w:val="18"/>
                <w:szCs w:val="18"/>
              </w:rPr>
              <w:t>16</w:t>
            </w:r>
            <w:r w:rsidRPr="00C10EBC">
              <w:rPr>
                <w:b/>
                <w:sz w:val="18"/>
                <w:szCs w:val="18"/>
              </w:rPr>
              <w:fldChar w:fldCharType="end"/>
            </w:r>
            <w:r w:rsidRPr="00C10EBC">
              <w:rPr>
                <w:b/>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xDp0wLSa","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mUX9pU8","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KfXD9m5J","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b/>
                <w:sz w:val="18"/>
                <w:szCs w:val="18"/>
              </w:rPr>
              <w:t xml:space="preserve"> </w:t>
            </w:r>
            <w:r w:rsidRPr="00C10EBC">
              <w:rPr>
                <w:sz w:val="18"/>
                <w:szCs w:val="18"/>
              </w:rPr>
              <w:fldChar w:fldCharType="begin"/>
            </w:r>
            <w:r w:rsidRPr="00C10EBC">
              <w:rPr>
                <w:sz w:val="18"/>
                <w:szCs w:val="18"/>
              </w:rPr>
              <w:instrText xml:space="preserve"> ADDIN ZOTERO_ITEM CSL_CITATION {"citationID":"4MemWu1X","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GbTa0KVT","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PjDrMRy","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7IEAOi3g","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zFJH80HD","properties":{"formattedCitation":"[84]","plainCitation":"[84]","dontUpdate":true},"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People change management</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Processes are executed either by people, or by people supported by technology.</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149oaiv0ku","properties":{"formattedCitation":"(84)","plainCitation":"(84)"},"citationItems":[{"id":197,"uris":["http://zotero.org/users/3987880/items/A298CCA4"],"uri":["http://zotero.org/users/3987880/items/A298CCA4"],"itemData":{"id":197,"type":"paper-conference","title":"Business process reengineering implementation: an investigation of critical success factors","volume":"21","event":"2011 International Conference on Information and Finance IPEDR","author":[{"family":"Maleki","given":"Tahereh"},{"family":"Beikkhakhian","given":"Yokabed"}],"issued":{"date-parts":[["2011"]]}}}],"schema":"https://github.com/citation-style-language/schema/raw/master/csl-citation.json"} </w:instrText>
            </w:r>
            <w:r w:rsidRPr="00C10EBC">
              <w:rPr>
                <w:color w:val="231F20"/>
                <w:sz w:val="18"/>
                <w:szCs w:val="18"/>
              </w:rPr>
              <w:fldChar w:fldCharType="separate"/>
            </w:r>
            <w:r w:rsidRPr="00C10EBC">
              <w:rPr>
                <w:sz w:val="18"/>
                <w:szCs w:val="18"/>
              </w:rPr>
              <w:t>84</w:t>
            </w:r>
            <w:r w:rsidRPr="00C10EBC">
              <w:rPr>
                <w:color w:val="231F20"/>
                <w:sz w:val="18"/>
                <w:szCs w:val="18"/>
              </w:rPr>
              <w:fldChar w:fldCharType="end"/>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k0PgjODS","properties":{"formattedCitation":"(17)","plainCitation":"(17)"},"citationItems":[{"id":36,"uris":["http://zotero.org/users/3987880/items/JU4JD4CC"],"uri":["http://zotero.org/users/3987880/items/JU4JD4CC"],"itemData":{"id":36,"type":"article-journal","title":"The Implementation of Business Process Reengineering","container-title":"J. Manage. Inf. Syst.","page":"109–144","volume":"12","issue":"1","source":"ACM Digital Library","abstract":"As more organizations undertake business process reengineering (BPR), issues in implementing BPR projects become a major concern. This field research seeks empirically to explore the problems of implementing reengineering projects and how the severity of these problems relates to BPR project success. Based on past theories and research related to the implementation of organizational change as well as field experience of reengineering experts, a comprehensive list of sixty-four BPR implementation problems was identified. The severity of each problem was then rated by those who have participated in reengineering in 105 organizations. Analysis of the results clearly demonstrates the central importance of change management in BPR implementation success. Resolutions of problems in other areas such as technological competence and project planning were also determined to be necessary, but not sufficient, conditions for reengineering success. Further, problems that are more directly related to the conduct of a project such as process delineation, project management, and tactical planning were perceived as less difficult, yet highly related to project success. This situation was also true for human resource problems such as training personnel for the redesigned process. These findings suggest that reengineering project implementation is complex, involving many factors. To succeed, it is essential that change be managed and that balanced attention be paid to all identified factors, including those that are more contextual (e.g., management support and technological competence) as well as factors that pertain directly to the conduct of the project (e.g., project management and process delineation). As one of the first pieces of empirical evidence based on a field study, this research emphasizes the importance of addressing BPR implementation within the broader context of organizational change in a complex sociotechnical environment.","ISSN":"0742-1222","author":[{"family":"Grover","given":"Varun"},{"family":"Jeong","given":"Seung Ryul"},{"family":"Kettinger","given":"William J."},{"family":"Teng","given":"James T. C."}],"issued":{"date-parts":[["1995",6]]},"accessed":{"date-parts":[["2014",9,16]]}}}],"schema":"https://github.com/citation-style-language/schema/raw/master/csl-citation.json"} </w:instrText>
            </w:r>
            <w:r w:rsidRPr="00C10EBC">
              <w:rPr>
                <w:color w:val="231F20"/>
                <w:sz w:val="18"/>
                <w:szCs w:val="18"/>
              </w:rPr>
              <w:fldChar w:fldCharType="separate"/>
            </w:r>
            <w:r w:rsidRPr="00C10EBC">
              <w:rPr>
                <w:sz w:val="18"/>
                <w:szCs w:val="18"/>
              </w:rPr>
              <w:t>17</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rD0xmM6e","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VDDCUpWZ","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BdnSXqEW","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dF9IQ5ZD","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CqnTYsfT","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eeD7FqJC","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hesVVU1x","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csKeYt9","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Hw7JCPv","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BTT3IAu","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kYUY2CG","properties":{"formattedCitation":"(86)","plainCitation":"(86)"},"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2grc05i67m","properties":{"formattedCitation":"(93)","plainCitation":"(93)"},"citationItems":[{"id":207,"uris":["http://zotero.org/users/3987880/items/CQ29V7VC"],"uri":["http://zotero.org/users/3987880/items/CQ29V7VC"],"itemData":{"id":207,"type":"article-journal","title":"Which capabilities matter for successful business process change?","container-title":"Business Process Management Journal","page":"47-67","volume":"20","issue":"1","source":"emeraldinsight.com (Atypon)","DOI":"10.1108/BPMJ-11-2012-0125","ISSN":"1463-7154","journalAbbreviation":"Business Process Mgmt Journal","author":[{"family":"Marlen Christin Jurisch","given":""},{"family":"Wolfgang Palka","given":""},{"family":"Petra Wolf","given":""},{"family":"Helmut Krcmar","given":""}],"issued":{"date-parts":[["2014",1,28]]},"accessed":{"date-parts":[["2016",1,20]],"season":"20:39:26"}}}],"schema":"https://github.com/citation-style-language/schema/raw/master/csl-citation.json"} </w:instrText>
            </w:r>
            <w:r w:rsidRPr="00C10EBC">
              <w:rPr>
                <w:color w:val="231F20"/>
                <w:sz w:val="18"/>
                <w:szCs w:val="18"/>
              </w:rPr>
              <w:fldChar w:fldCharType="separate"/>
            </w:r>
            <w:r w:rsidRPr="00C10EBC">
              <w:rPr>
                <w:sz w:val="18"/>
                <w:szCs w:val="18"/>
              </w:rPr>
              <w:t>93</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sz w:val="18"/>
                <w:szCs w:val="18"/>
              </w:rPr>
            </w:pPr>
            <w:r w:rsidRPr="00C10EBC">
              <w:rPr>
                <w:sz w:val="18"/>
                <w:szCs w:val="18"/>
              </w:rPr>
              <w:t>Learning Organizational Culture</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The culture of the organization encourages a learning and support a learning environment.</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b2onel1mb","properties":{"formattedCitation":"(84)","plainCitation":"(84)"},"citationItems":[{"id":197,"uris":["http://zotero.org/users/3987880/items/A298CCA4"],"uri":["http://zotero.org/users/3987880/items/A298CCA4"],"itemData":{"id":197,"type":"paper-conference","title":"Business process reengineering implementation: an investigation of critical success factors","volume":"21","event":"2011 International Conference on Information and Finance IPEDR","author":[{"family":"Maleki","given":"Tahereh"},{"family":"Beikkhakhian","given":"Yokabed"}],"issued":{"date-parts":[["2011"]]}}}],"schema":"https://github.com/citation-style-language/schema/raw/master/csl-citation.json"} </w:instrText>
            </w:r>
            <w:r w:rsidRPr="00C10EBC">
              <w:rPr>
                <w:sz w:val="18"/>
                <w:szCs w:val="18"/>
              </w:rPr>
              <w:fldChar w:fldCharType="separate"/>
            </w:r>
            <w:r w:rsidRPr="00C10EBC">
              <w:rPr>
                <w:sz w:val="18"/>
                <w:szCs w:val="18"/>
              </w:rPr>
              <w:t>8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ctn3vnbi","properties":{"formattedCitation":"(25)","plainCitation":"(25)"},"citationItems":[{"id":191,"uris":["http://zotero.org/users/3987880/items/5MPNSQB8"],"uri":["http://zotero.org/users/3987880/items/5MPNSQB8"],"itemData":{"id":191,"type":"article-journal","title":"Organizational learning culture—the missing link between business process change and organizational performance","container-title":"International Journal of Production Economics","collection-title":"Special section on organizational structure, culture and operations management: an empirical missing link","page":"346-367","volume":"106","issue":"2","source":"ScienceDirect","abstract":"The aim of this paper is to present and test a model of organizational performance improvement based on the impact of organizational learning culture. The concept of organizational learning culture (OLC) is proposed and defined as a set of norms and values about the functioning of an organization. They should support systematic, in-depth approaches aimed at achieving higher-level organizational learning. The elements of an organizational learning process that we use are information acquisition, information interpretation, and behavioral and cognitive changes. Within the competing values framework OLC covers some aspects of all four different types of cultures: group, developmental, hierarchical, and rational. We use data from 203 Slovenian companies employing more than 50 people. The impact of OLC on organizational performance is empirically tested via structural equation modeling (SEM). The results show that OLC has a positive direct impact on all three aspects of non-financial performance included in the model: performance from the employee, customer, and supplier perspectives. The effect of organizational learning culture on financial performance is still positive, but indirect (through non-financial performance from the employee perspective).","DOI":"10.1016/j.ijpe.2006.07.009","ISSN":"0925-5273","journalAbbreviation":"International Journal of Production Economics","author":[{"family":"Škerlavaj","given":"Miha"},{"family":"Štemberger","given":"Mojca Indihar"},{"family":"Škrinjar","given":"Rok"},{"family":"Dimovski","given":"Vlado"}],"issued":{"date-parts":[["2007",4]]},"accessed":{"date-parts":[["2016",1,20]],"season":"09:41:28"}}}],"schema":"https://github.com/citation-style-language/schema/raw/master/csl-citation.json"} </w:instrText>
            </w:r>
            <w:r w:rsidRPr="00C10EBC">
              <w:rPr>
                <w:sz w:val="18"/>
                <w:szCs w:val="18"/>
              </w:rPr>
              <w:fldChar w:fldCharType="separate"/>
            </w:r>
            <w:r w:rsidRPr="00C10EBC">
              <w:rPr>
                <w:sz w:val="18"/>
                <w:szCs w:val="18"/>
              </w:rPr>
              <w:t>2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cvz2e5B3","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4CjnH9Ox","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3vsexIYm","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PyEnteIE","properties":{"formattedCitation":"(32)","plainCitation":"(32)"},"citationItems":[{"id":529,"uris":["http://zotero.org/users/3987880/items/CNNJ22QR"],"uri":["http://zotero.org/users/3987880/items/CNNJ22QR"],"itemData":{"id":529,"type":"article-journal","title":"Competitive advantage from ERP projects: Examining the role of key implementation drivers","container-title":"International Journal of Project Management","page":"663-675","volume":"32","issue":"4","source":"ScienceDirect","abstract":"In this study, we build a conceptual model, which draws upon information systems implementation theory, to investigate the relationship between critical success factors related to the implementation of ERP software and the goal of competitive advantage. We test this model with data from a survey of 217 Australian organisations, using structural equation modelling (SEM). We find that organisations can best achieve competitive advantage by carefully managing: a) training and education, and b) system integration activities. Perhaps unexpectedly, neither well-conducted business process re-engineering nor good project management necessarily lead to competitive advantage. We have extended prior knowledge by providing empirical evidence that some CSFs do influence competitive advantage but that others may not. The results confirm that overall project delivery outcomes can be improved by understanding the influence of factors on both project management performance and post-implementation performance. Some theoretical and managerial consequences of the study's findings and limitations are discussed.","DOI":"10.1016/j.ijproman.2013.08.004","ISSN":"0263-7863","shortTitle":"Competitive advantage from ERP projects","journalAbbreviation":"International Journal of Project Management","author":[{"family":"Ram","given":"Jiwat"},{"family":"Wu","given":"Ming-Lu"},{"family":"Tagg","given":"Roger"}],"issued":{"date-parts":[["2014",5,1]]}}}],"schema":"https://github.com/citation-style-language/schema/raw/master/csl-citation.json"} </w:instrText>
            </w:r>
            <w:r w:rsidRPr="00C10EBC">
              <w:rPr>
                <w:sz w:val="18"/>
                <w:szCs w:val="18"/>
              </w:rPr>
              <w:fldChar w:fldCharType="separate"/>
            </w:r>
            <w:r w:rsidRPr="00C10EBC">
              <w:rPr>
                <w:sz w:val="18"/>
                <w:szCs w:val="18"/>
              </w:rPr>
              <w:t>3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mvj262unj","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hkwk8IsO","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cvIyTPX","properties":{"formattedCitation":"(92)","plainCitation":"(92)"},"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92</w:t>
            </w:r>
            <w:r w:rsidRPr="00C10EBC">
              <w:rPr>
                <w:sz w:val="18"/>
                <w:szCs w:val="18"/>
              </w:rPr>
              <w:fldChar w:fldCharType="end"/>
            </w:r>
            <w:r>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People training and empowerment</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People should be provided with an environment in which to work that allows for their creativity and flexibility to perform, provided they have been set and understand their role, goals and target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fAcctQwK","properties":{"formattedCitation":"(17)","plainCitation":"(17)"},"citationItems":[{"id":36,"uris":["http://zotero.org/users/3987880/items/JU4JD4CC"],"uri":["http://zotero.org/users/3987880/items/JU4JD4CC"],"itemData":{"id":36,"type":"article-journal","title":"The Implementation of Business Process Reengineering","container-title":"J. Manage. Inf. Syst.","page":"109–144","volume":"12","issue":"1","source":"ACM Digital Library","abstract":"As more organizations undertake business process reengineering (BPR), issues in implementing BPR projects become a major concern. This field research seeks empirically to explore the problems of implementing reengineering projects and how the severity of these problems relates to BPR project success. Based on past theories and research related to the implementation of organizational change as well as field experience of reengineering experts, a comprehensive list of sixty-four BPR implementation problems was identified. The severity of each problem was then rated by those who have participated in reengineering in 105 organizations. Analysis of the results clearly demonstrates the central importance of change management in BPR implementation success. Resolutions of problems in other areas such as technological competence and project planning were also determined to be necessary, but not sufficient, conditions for reengineering success. Further, problems that are more directly related to the conduct of a project such as process delineation, project management, and tactical planning were perceived as less difficult, yet highly related to project success. This situation was also true for human resource problems such as training personnel for the redesigned process. These findings suggest that reengineering project implementation is complex, involving many factors. To succeed, it is essential that change be managed and that balanced attention be paid to all identified factors, including those that are more contextual (e.g., management support and technological competence) as well as factors that pertain directly to the conduct of the project (e.g., project management and process delineation). As one of the first pieces of empirical evidence based on a field study, this research emphasizes the importance of addressing BPR implementation within the broader context of organizational change in a complex sociotechnical environment.","ISSN":"0742-1222","author":[{"family":"Grover","given":"Varun"},{"family":"Jeong","given":"Seung Ryul"},{"family":"Kettinger","given":"William J."},{"family":"Teng","given":"James T. C."}],"issued":{"date-parts":[["1995",6]]},"accessed":{"date-parts":[["2014",9,16]]}}}],"schema":"https://github.com/citation-style-language/schema/raw/master/csl-citation.json"} </w:instrText>
            </w:r>
            <w:r w:rsidRPr="00C10EBC">
              <w:rPr>
                <w:color w:val="231F20"/>
                <w:sz w:val="18"/>
                <w:szCs w:val="18"/>
              </w:rPr>
              <w:fldChar w:fldCharType="separate"/>
            </w:r>
            <w:r w:rsidRPr="00C10EBC">
              <w:rPr>
                <w:sz w:val="18"/>
                <w:szCs w:val="18"/>
              </w:rPr>
              <w:t>17</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eAenB2Dk","properties":{"formattedCitation":"(85)","plainCitation":"(85)"},"citationItems":[{"id":88,"uris":["http://zotero.org/users/3987880/items/5JGSSB7T"],"uri":["http://zotero.org/users/3987880/items/5JGSSB7T"],"itemData":{"id":88,"type":"book","title":"Success or Failure? Modeling the Likelihood of Software Process Improvement","source":"CiteSeer","abstract":"In this paper we present the results of a reanalysis of a study of factors that influence the success of software process improvement [6]. The initial report relied on simple statistical analytic methods, largely univariate and bivariate statistics. The current multivariate analysis replicates the basic results of the earlier study, while adding additional insights about the interactions among and comparative importance of the factors that make process improvement efforts likely to succeed or fail. 1 Introduction  Software process improvement has become big business worldwide. Based in part on roots in the total quality movement following World War II, the first SEI-assisted assessment was conducted by the Software Engineering Institute (SEI) in 1987 [10]. By now thousands of organizations have been formally assessed either as part of competitions for source selection and/or by internal initiatives to improve their own organizational process capabilities. Software process assessments c...","shortTitle":"Success or Failure?","author":[{"family":"Emam","given":"Khaled El"},{"family":"El","given":"Khaled"},{"family":"McCurley","given":"James"},{"family":"Herbsleb","given":"James"},{"family":"Dennis","given":"Emam"},{"family":"Goldenson","given":"Dennis"},{"family":"Herbsleb","given":"Mccurley James"},{"family":"Iese","given":"Fraunhofer"},{"family":"El","given":"Khaled"},{"family":"Dennis","given":"Emam"},{"family":"James","given":"Goldenson"},{"family":"Herbsleb","given":"Mccurley James"}],"issued":{"date-parts":[["1998"]]}}}],"schema":"https://github.com/citation-style-language/schema/raw/master/csl-citation.json"} </w:instrText>
            </w:r>
            <w:r w:rsidRPr="00C10EBC">
              <w:rPr>
                <w:sz w:val="18"/>
                <w:szCs w:val="18"/>
              </w:rPr>
              <w:fldChar w:fldCharType="separate"/>
            </w:r>
            <w:r w:rsidRPr="00C10EBC">
              <w:rPr>
                <w:sz w:val="18"/>
                <w:szCs w:val="18"/>
              </w:rPr>
              <w:t>8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HKqKTjk","properties":{"formattedCitation":"(18)","plainCitation":"(18)"},"citationItems":[{"id":91,"uris":["http://zotero.org/users/3987880/items/G4MMJ2JC"],"uri":["http://zotero.org/users/3987880/items/G4MMJ2JC"],"itemData":{"id":91,"type":"article-journal","title":"Breaking the rules: success and failure in groupware-supported business process reengineering","container-title":"Decision Support Systems","page":"31-47","volume":"36","issue":"1","source":"ScienceDirect","abstract":"In the information economy, businesses are changing more often and more rapidly than ever before. The lessons learned from a decade of business process reengineering (BPR) research may provide insights to researchers and managers trying to understand and successfully navigate these changes. This paper examines the successes and failures of groupware-supported BPR processes in four organizations. Two were successful and two were failures. Groupware allowed certain tasks to be performed faster, added structure to the BPR process and facilitated participation by more people. The key difference between the successful and the unsuccessful cases was when and how senior management was involved.","DOI":"10.1016/S0167-9236(02)00132-X","ISSN":"0167-9236","shortTitle":"Breaking the rules","journalAbbreviation":"Decision Support Systems","author":[{"family":"Dennis","given":"Alan R."},{"family":"Carte","given":"Traci A."},{"family":"Kelly","given":"Gigi G."}],"issued":{"date-parts":[["2003",9]]},"accessed":{"date-parts":[["2014",8,29]]}}}],"schema":"https://github.com/citation-style-language/schema/raw/master/csl-citation.json"} </w:instrText>
            </w:r>
            <w:r w:rsidRPr="00C10EBC">
              <w:rPr>
                <w:sz w:val="18"/>
                <w:szCs w:val="18"/>
              </w:rPr>
              <w:fldChar w:fldCharType="separate"/>
            </w:r>
            <w:r w:rsidRPr="00C10EBC">
              <w:rPr>
                <w:sz w:val="18"/>
                <w:szCs w:val="18"/>
              </w:rPr>
              <w:t>18</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3LqpoZLY","properties":{"formattedCitation":"(19)","plainCitation":"(19)"},"citationItems":[{"id":93,"uris":["http://zotero.org/users/3987880/items/IXPC4C8A"],"uri":["http://zotero.org/users/3987880/items/IXPC4C8A"],"itemData":{"id":93,"type":"article-journal","title":"Exploring expert system success factors for business process reengineering","container-title":"Journal of Engineering and Technology Management","page":"179-199","volume":"15","issue":"2–3","source":"ScienceDirect","abstract":"Business process reengineering (BPR) has become the buzzword representing dramatic changes to the business processes of organizations trying to quickly preempt or react to market opportunities and competition. Much of the changes are enabled by computer-based technology such as expert systems (ES) providing a unique opportunity to study significant implementations of the technology within a relatively short time. Eight ES implementation success factors proposed in the literature were empirically tested in this study in terms of their direct and indirect importance to the benefits from using ES in BPR. Sixty-two ES applications within E.I. Dupont de Nemours dealing with business process changes significant enough to be called BPR were used. Despite the relatively small sample size, four of the eight success factors were corroborated: user satisfaction with the ES, the difficulty of the business problem addressed, the degree of user involvement in the ES implementation process, and characteristics of the ES shells.","DOI":"10.1016/S0923-4748(98)00011-3","ISSN":"0923-4748","journalAbbreviation":"Journal of Engineering and Technology Management","author":[{"family":"Yoon","given":"Youngohc"},{"family":"Guimaraes","given":"Tor"},{"family":"Clevenson","given":"Aaron"}],"issued":{"date-parts":[["1998",6]]},"accessed":{"date-parts":[["2014",8,29]]}}}],"schema":"https://github.com/citation-style-language/schema/raw/master/csl-citation.json"} </w:instrText>
            </w:r>
            <w:r w:rsidRPr="00C10EBC">
              <w:rPr>
                <w:sz w:val="18"/>
                <w:szCs w:val="18"/>
              </w:rPr>
              <w:fldChar w:fldCharType="separate"/>
            </w:r>
            <w:r w:rsidRPr="00C10EBC">
              <w:rPr>
                <w:sz w:val="18"/>
                <w:szCs w:val="18"/>
              </w:rPr>
              <w:t>1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9hb22b2d5","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efzDH0Ih","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rZUJaZQ","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SvdCo5o7","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AV208muN","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 xml:space="preserve">, </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zYA4qqP0","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j1yZG1Im","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kbCdGWLU","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VumpLt4O","properties":{"formattedCitation":"(32)","plainCitation":"(32)"},"citationItems":[{"id":529,"uris":["http://zotero.org/users/3987880/items/CNNJ22QR"],"uri":["http://zotero.org/users/3987880/items/CNNJ22QR"],"itemData":{"id":529,"type":"article-journal","title":"Competitive advantage from ERP projects: Examining the role of key implementation drivers","container-title":"International Journal of Project Management","page":"663-675","volume":"32","issue":"4","source":"ScienceDirect","abstract":"In this study, we build a conceptual model, which draws upon information systems implementation theory, to investigate the relationship between critical success factors related to the implementation of ERP software and the goal of competitive advantage. We test this model with data from a survey of 217 Australian organisations, using structural equation modelling (SEM). We find that organisations can best achieve competitive advantage by carefully managing: a) training and education, and b) system integration activities. Perhaps unexpectedly, neither well-conducted business process re-engineering nor good project management necessarily lead to competitive advantage. We have extended prior knowledge by providing empirical evidence that some CSFs do influence competitive advantage but that others may not. The results confirm that overall project delivery outcomes can be improved by understanding the influence of factors on both project management performance and post-implementation performance. Some theoretical and managerial consequences of the study's findings and limitations are discussed.","DOI":"10.1016/j.ijproman.2013.08.004","ISSN":"0263-7863","shortTitle":"Competitive advantage from ERP projects","journalAbbreviation":"International Journal of Project Management","author":[{"family":"Ram","given":"Jiwat"},{"family":"Wu","given":"Ming-Lu"},{"family":"Tagg","given":"Roger"}],"issued":{"date-parts":[["2014",5,1]]}}}],"schema":"https://github.com/citation-style-language/schema/raw/master/csl-citation.json"} </w:instrText>
            </w:r>
            <w:r w:rsidRPr="00C10EBC">
              <w:rPr>
                <w:sz w:val="18"/>
                <w:szCs w:val="18"/>
              </w:rPr>
              <w:fldChar w:fldCharType="separate"/>
            </w:r>
            <w:r w:rsidRPr="00C10EBC">
              <w:rPr>
                <w:sz w:val="18"/>
                <w:szCs w:val="18"/>
              </w:rPr>
              <w:t>3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uHy5EtH3","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dnhHQAxI","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4wC6qiEE","properties":{"formattedCitation":"[84]","plainCitation":"[84]","dontUpdate":true},"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XVnVNPOj","properties":{"formattedCitation":"[86]","plainCitation":"[86]","dontUpdate":true},"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eDTNd62Q","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C10EBC">
              <w:rPr>
                <w:color w:val="231F20"/>
                <w:sz w:val="18"/>
                <w:szCs w:val="18"/>
              </w:rPr>
              <w:fldChar w:fldCharType="separate"/>
            </w:r>
            <w:r w:rsidRPr="00C10EBC">
              <w:rPr>
                <w:sz w:val="18"/>
                <w:szCs w:val="18"/>
              </w:rPr>
              <w:t>88</w:t>
            </w:r>
            <w:r w:rsidRPr="00C10EBC">
              <w:rPr>
                <w:color w:val="231F20"/>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pfe9nefkq","properties":{"formattedCitation":"(93)","plainCitation":"(93)"},"citationItems":[{"id":207,"uris":["http://zotero.org/users/3987880/items/CQ29V7VC"],"uri":["http://zotero.org/users/3987880/items/CQ29V7VC"],"itemData":{"id":207,"type":"article-journal","title":"Which capabilities matter for successful business process change?","container-title":"Business Process Management Journal","page":"47-67","volume":"20","issue":"1","source":"emeraldinsight.com (Atypon)","DOI":"10.1108/BPMJ-11-2012-0125","ISSN":"1463-7154","journalAbbreviation":"Business Process Mgmt Journal","author":[{"family":"Marlen Christin Jurisch","given":""},{"family":"Wolfgang Palka","given":""},{"family":"Petra Wolf","given":""},{"family":"Helmut Krcmar","given":""}],"issued":{"date-parts":[["2014",1,28]]},"accessed":{"date-parts":[["2016",1,20]],"season":"20:39:26"}}}],"schema":"https://github.com/citation-style-language/schema/raw/master/csl-citation.json"} </w:instrText>
            </w:r>
            <w:r w:rsidRPr="00C10EBC">
              <w:rPr>
                <w:color w:val="231F20"/>
                <w:sz w:val="18"/>
                <w:szCs w:val="18"/>
              </w:rPr>
              <w:fldChar w:fldCharType="separate"/>
            </w:r>
            <w:r w:rsidRPr="00C10EBC">
              <w:rPr>
                <w:sz w:val="18"/>
                <w:szCs w:val="18"/>
              </w:rPr>
              <w:t>93</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Project initiation and Completions</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As soon as BPI projects are completed, a post-implementation review must be conducted to ensure that the lessons learned from one project are transferred to subsequent project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RSUqQZ1K","properties":{"formattedCitation":"(17)","plainCitation":"(17)"},"citationItems":[{"id":36,"uris":["http://zotero.org/users/3987880/items/JU4JD4CC"],"uri":["http://zotero.org/users/3987880/items/JU4JD4CC"],"itemData":{"id":36,"type":"article-journal","title":"The Implementation of Business Process Reengineering","container-title":"J. Manage. Inf. Syst.","page":"109–144","volume":"12","issue":"1","source":"ACM Digital Library","abstract":"As more organizations undertake business process reengineering (BPR), issues in implementing BPR projects become a major concern. This field research seeks empirically to explore the problems of implementing reengineering projects and how the severity of these problems relates to BPR project success. Based on past theories and research related to the implementation of organizational change as well as field experience of reengineering experts, a comprehensive list of sixty-four BPR implementation problems was identified. The severity of each problem was then rated by those who have participated in reengineering in 105 organizations. Analysis of the results clearly demonstrates the central importance of change management in BPR implementation success. Resolutions of problems in other areas such as technological competence and project planning were also determined to be necessary, but not sufficient, conditions for reengineering success. Further, problems that are more directly related to the conduct of a project such as process delineation, project management, and tactical planning were perceived as less difficult, yet highly related to project success. This situation was also true for human resource problems such as training personnel for the redesigned process. These findings suggest that reengineering project implementation is complex, involving many factors. To succeed, it is essential that change be managed and that balanced attention be paid to all identified factors, including those that are more contextual (e.g., management support and technological competence) as well as factors that pertain directly to the conduct of the project (e.g., project management and process delineation). As one of the first pieces of empirical evidence based on a field study, this research emphasizes the importance of addressing BPR implementation within the broader context of organizational change in a complex sociotechnical environment.","ISSN":"0742-1222","author":[{"family":"Grover","given":"Varun"},{"family":"Jeong","given":"Seung Ryul"},{"family":"Kettinger","given":"William J."},{"family":"Teng","given":"James T. C."}],"issued":{"date-parts":[["1995",6]]},"accessed":{"date-parts":[["2014",9,16]]}}}],"schema":"https://github.com/citation-style-language/schema/raw/master/csl-citation.json"} </w:instrText>
            </w:r>
            <w:r w:rsidRPr="00C10EBC">
              <w:rPr>
                <w:color w:val="231F20"/>
                <w:sz w:val="18"/>
                <w:szCs w:val="18"/>
              </w:rPr>
              <w:fldChar w:fldCharType="separate"/>
            </w:r>
            <w:r w:rsidRPr="00C10EBC">
              <w:rPr>
                <w:sz w:val="18"/>
                <w:szCs w:val="18"/>
              </w:rPr>
              <w:t>17</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n1dfDLZT","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o1lEed6Y","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x0I4QTc9","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lm5R1yyK","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wNH5To8","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5qEbMXJ4","properties":{"formattedCitation":"(32)","plainCitation":"(32)"},"citationItems":[{"id":529,"uris":["http://zotero.org/users/3987880/items/CNNJ22QR"],"uri":["http://zotero.org/users/3987880/items/CNNJ22QR"],"itemData":{"id":529,"type":"article-journal","title":"Competitive advantage from ERP projects: Examining the role of key implementation drivers","container-title":"International Journal of Project Management","page":"663-675","volume":"32","issue":"4","source":"ScienceDirect","abstract":"In this study, we build a conceptual model, which draws upon information systems implementation theory, to investigate the relationship between critical success factors related to the implementation of ERP software and the goal of competitive advantage. We test this model with data from a survey of 217 Australian organisations, using structural equation modelling (SEM). We find that organisations can best achieve competitive advantage by carefully managing: a) training and education, and b) system integration activities. Perhaps unexpectedly, neither well-conducted business process re-engineering nor good project management necessarily lead to competitive advantage. We have extended prior knowledge by providing empirical evidence that some CSFs do influence competitive advantage but that others may not. The results confirm that overall project delivery outcomes can be improved by understanding the influence of factors on both project management performance and post-implementation performance. Some theoretical and managerial consequences of the study's findings and limitations are discussed.","DOI":"10.1016/j.ijproman.2013.08.004","ISSN":"0263-7863","shortTitle":"Competitive advantage from ERP projects","journalAbbreviation":"International Journal of Project Management","author":[{"family":"Ram","given":"Jiwat"},{"family":"Wu","given":"Ming-Lu"},{"family":"Tagg","given":"Roger"}],"issued":{"date-parts":[["2014",5,1]]}}}],"schema":"https://github.com/citation-style-language/schema/raw/master/csl-citation.json"} </w:instrText>
            </w:r>
            <w:r w:rsidRPr="00C10EBC">
              <w:rPr>
                <w:sz w:val="18"/>
                <w:szCs w:val="18"/>
              </w:rPr>
              <w:fldChar w:fldCharType="separate"/>
            </w:r>
            <w:r w:rsidRPr="00C10EBC">
              <w:rPr>
                <w:sz w:val="18"/>
                <w:szCs w:val="18"/>
              </w:rPr>
              <w:t>3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yGsXb8no","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Realizing Value</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Always let all stakeholders know of the benefits gained from the implementations of quick wins – a great BPM selling tool.</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PxAE6e3m","properties":{"formattedCitation":"(19)","plainCitation":"(19)"},"citationItems":[{"id":93,"uris":["http://zotero.org/users/3987880/items/IXPC4C8A"],"uri":["http://zotero.org/users/3987880/items/IXPC4C8A"],"itemData":{"id":93,"type":"article-journal","title":"Exploring expert system success factors for business process reengineering","container-title":"Journal of Engineering and Technology Management","page":"179-199","volume":"15","issue":"2–3","source":"ScienceDirect","abstract":"Business process reengineering (BPR) has become the buzzword representing dramatic changes to the business processes of organizations trying to quickly preempt or react to market opportunities and competition. Much of the changes are enabled by computer-based technology such as expert systems (ES) providing a unique opportunity to study significant implementations of the technology within a relatively short time. Eight ES implementation success factors proposed in the literature were empirically tested in this study in terms of their direct and indirect importance to the benefits from using ES in BPR. Sixty-two ES applications within E.I. Dupont de Nemours dealing with business process changes significant enough to be called BPR were used. Despite the relatively small sample size, four of the eight success factors were corroborated: user satisfaction with the ES, the difficulty of the business problem addressed, the degree of user involvement in the ES implementation process, and characteristics of the ES shells.","DOI":"10.1016/S0923-4748(98)00011-3","ISSN":"0923-4748","journalAbbreviation":"Journal of Engineering and Technology Management","author":[{"family":"Yoon","given":"Youngohc"},{"family":"Guimaraes","given":"Tor"},{"family":"Clevenson","given":"Aaron"}],"issued":{"date-parts":[["1998",6]]},"accessed":{"date-parts":[["2014",8,29]]}}}],"schema":"https://github.com/citation-style-language/schema/raw/master/csl-citation.json"} </w:instrText>
            </w:r>
            <w:r w:rsidRPr="00C10EBC">
              <w:rPr>
                <w:sz w:val="18"/>
                <w:szCs w:val="18"/>
              </w:rPr>
              <w:fldChar w:fldCharType="separate"/>
            </w:r>
            <w:r w:rsidRPr="00C10EBC">
              <w:rPr>
                <w:sz w:val="18"/>
                <w:szCs w:val="18"/>
              </w:rPr>
              <w:t>1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IonFcX0","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MqTlxuL","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YglvauRH","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kwn8QlnB","properties":{"formattedCitation":"(29)","plainCitation":"(29)"},"citationItems":[{"id":45,"uris":["http://zotero.org/users/3987880/items/KNUMIPJS"],"uri":["http://zotero.org/users/3987880/items/KNUMIPJS"],"itemData":{"id":45,"type":"book","title":"Business Process Management","publisher":"Routledge","number-of-pages":"689","source":"Google Books","abstract":"The no-nonsense clarity of Jeston and Nelis’ approach has helped literally thousands of businesses successfully implement a BPM project.  NEW TO THIS EDITION:  New and revised case studies throughout Enhanced pedagogy: now includes learning outcomes, chapter topics, learning objectives, highlighted key points, chapter summaries, critical discussion points and self-test questions New chapters on questions that have become more crucial since the second edition’s publication: How should you start—top-down or bottom-up? Should we be customer-centric? How does BPM link to today’s most pertinent management and technology issues? What are the critical success factors?  Due to popular demand, a new and expanded section on IT in BPM  Brand new companion website including slides and assignment answers!","ISBN":"9781136172984","language":"en","author":[{"family":"Jeston","given":"John"},{"family":"Nelis","given":"Johan"}],"issued":{"date-parts":[["2014",1,21]]}}}],"schema":"https://github.com/citation-style-language/schema/raw/master/csl-citation.json"} </w:instrText>
            </w:r>
            <w:r w:rsidRPr="00C10EBC">
              <w:rPr>
                <w:sz w:val="18"/>
                <w:szCs w:val="18"/>
              </w:rPr>
              <w:fldChar w:fldCharType="separate"/>
            </w:r>
            <w:r w:rsidRPr="00C10EBC">
              <w:rPr>
                <w:sz w:val="18"/>
                <w:szCs w:val="18"/>
              </w:rPr>
              <w:t>29</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zk7FkujG","properties":{"formattedCitation":"(94)","plainCitation":"(94)"},"citationItems":[{"id":43,"uris":["http://zotero.org/users/3987880/items/FVWN82AK"],"uri":["http://zotero.org/users/3987880/items/FVWN82AK"],"itemData":{"id":43,"type":"article-journal","title":"Business process management: survey and methodology","container-title":"IEEE Transactions on Engineering Management","page":"119-128","volume":"42","issue":"2","source":"IEEE Xplore","abstract":"Due to the growing concern about the competitiveness of US industry in the international marketplace, several initiatives are now underway to enhance the competitive posture of the nation's firms. Many companies are engaged in assessing ways in which their productivity, product quality, and operations can be improved. A relatively new area of such improvements is business process management (BPM). BPM can be any structured approach used to analyze and continually improve fundamental activities, such as manufacturing, marketing, communications, and other major elements of a company's operation. This paper describes a generic step-by-step method for BPM which encompasses methods employed in industry from incremental improvements to reengineering. To better understand BPM, the authors have conducted a survey of major US companies on their approaches to process quality assessment. This report summarizes the findings of the survey and work with a number of leading companies, and may be useful to quality managers and others involved in total quality management, continuous improvement, or reengineering efforts. Due to the interest in BPM, a number of methods and tools, including software, have been used or developed to aid in its implementation. The authors relate some of these methods and tools to the individual steps of the generic BPM method","DOI":"10.1109/17.387274","ISSN":"0018-9391","shortTitle":"Business process management","author":[{"family":"Elzinga","given":"D.J."},{"family":"Horak","given":"T."},{"family":"Lee","given":"Chung-Yee"},{"family":"Bruner","given":"C."}],"issued":{"date-parts":[["1995",5]]}}}],"schema":"https://github.com/citation-style-language/schema/raw/master/csl-citation.json"} </w:instrText>
            </w:r>
            <w:r w:rsidRPr="00C10EBC">
              <w:rPr>
                <w:sz w:val="18"/>
                <w:szCs w:val="18"/>
              </w:rPr>
              <w:fldChar w:fldCharType="separate"/>
            </w:r>
            <w:r w:rsidRPr="00C10EBC">
              <w:rPr>
                <w:sz w:val="18"/>
                <w:szCs w:val="18"/>
              </w:rPr>
              <w:t>94</w:t>
            </w:r>
            <w:r w:rsidRPr="00C10EBC">
              <w:rPr>
                <w:sz w:val="18"/>
                <w:szCs w:val="18"/>
              </w:rPr>
              <w:fldChar w:fldCharType="end"/>
            </w:r>
            <w:r w:rsidRPr="00C10EBC">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Level of IT investment</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rFonts w:eastAsia="GulliverRM"/>
                <w:color w:val="000000"/>
                <w:sz w:val="18"/>
                <w:szCs w:val="18"/>
              </w:rPr>
              <w:t>A proper level of IT investment is contingent on company’s strategy, other organizational resources, which interact with IT and on the external environment.</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lBJhI2KG","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cx1vpkZG","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IgB55U1i","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lBszhtIi","properties":{"formattedCitation":"(33)","plainCitation":"(33)"},"citationItems":[{"id":296,"uris":["http://zotero.org/users/3987880/items/IF55I49Q"],"uri":["http://zotero.org/users/3987880/items/IF55I49Q"],"itemData":{"id":296,"type":"article-journal","title":"Assessment of critical success factors of business process re-engineering in the Nigerian oil and gas industry","container-title":"South African Journal of Business Management","page":"1-14","volume":"46","issue":"1","source":"EBSCOhost","abstract":"Business Process Re-engineering (BPR) is defined as the critical analysis and radical redesign of existing business processes to achieve breakthrough improvements in performance measures like cost, quality, speed, profitability and services. The purpose of this paper is to identify the critical success factors of BPR implementation, to evaluate their effects on the primary measures as expressed by the operational performance and the secondary measures as expressed by the organizational performance, and to find out the effect of the operational performance on the organizational performance of Nigerian oil and gas companies. To achieve these objectives, an empirical study was conducted via the administration of 650 self-administered copies of questionnaire to a randomly selected senior and management staff of eight (8) re-engineered Oil and Gas Companies in Nigeria. Using the framework from Khong &amp; Richardson (2003), factors manifesting operational performance and organizational performance were regressed on the Critical Success Factors (CSFs) manifesting successful BPR. Findings based on the survey revealed that successful BPR can positively affect both operational and organizational performance measures in the Nigerian oil and gas companies.","ISSN":"20785585","journalAbbreviation":"South African Journal of Business Management","author":[{"family":"Asikhia","given":"U.o."},{"family":"Awolusi","given":"D.o."}],"issued":{"date-parts":[["2015",3]]}}}],"schema":"https://github.com/citation-style-language/schema/raw/master/csl-citation.json"} </w:instrText>
            </w:r>
            <w:r w:rsidRPr="00C10EBC">
              <w:rPr>
                <w:sz w:val="18"/>
                <w:szCs w:val="18"/>
              </w:rPr>
              <w:fldChar w:fldCharType="separate"/>
            </w:r>
            <w:r w:rsidRPr="00C10EBC">
              <w:rPr>
                <w:sz w:val="18"/>
                <w:szCs w:val="18"/>
              </w:rPr>
              <w:t>3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tPF2a4b","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4N5tkiCp","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2bt4cdotii","properties":{"formattedCitation":"(87)","plainCitation":"(87)"},"citationItems":[{"id":173,"uris":["http://zotero.org/users/3987880/items/9CKM6QXN"],"uri":["http://zotero.org/users/3987880/items/9CKM6QXN"],"itemData":{"id":173,"type":"article-journal","title":"Successful predictors of business process reengineering (BPR) in financial services","container-title":"International Journal of Production Economics","page":"35-50","volume":"84","issue":"1","source":"ScienceDirect","abstract":"Business process reengineering (BPR) has been a popular business improvement strategy for the past decade. However, Holland and Kumar (Getting past the obstacles to successful reengineering, Business Horizons, 1995, p. 79) noted that 60–80% of BPR initiatives have been unsuccessful. An extensive review of the literature revealed significant gaps in research in this area of technology and innovation management. Therefore, the aim of this paper is to report on a cross-sectional study based on a survey questionnaire sent to strategic business units within the Australian Financial Services Sector that have implemented BPR. A response rate of 32% was obtained. The central finding of the study is that the proactive implementation of BPR as part of the organisation's business strategy, coupled with focusing BPR efforts on core-customer business processes are the most significant predictors of BPR success. Using multiple regression analysis, these BPR practices were found to explain more than 30% of the variance in organisational performance. On the other hand, there was no significant and positive relationship between the increased use of information technology and process cycle time reduction. The implication of these results is that managers must reengineer their core processes from a customer perspective. The paper concludes that the key challenges for successful BPR implementation are changing attitudes and culture, ensuring extensive communications and dealing with resistance to change from middle management.","DOI":"10.1016/S0925-5273(02)00378-X","ISSN":"0925-5273","journalAbbreviation":"International Journal of Production Economics","author":[{"family":"Terziovski","given":"Milé"},{"family":"Fitzpatrick","given":"Paul"},{"family":"O’Neill","given":"Peter"}],"issued":{"date-parts":[["2003",4,11]]},"accessed":{"date-parts":[["2015",11,27]]}}}],"schema":"https://github.com/citation-style-language/schema/raw/master/csl-citation.json"} </w:instrText>
            </w:r>
            <w:r w:rsidRPr="00C10EBC">
              <w:rPr>
                <w:sz w:val="18"/>
                <w:szCs w:val="18"/>
              </w:rPr>
              <w:fldChar w:fldCharType="separate"/>
            </w:r>
            <w:r w:rsidRPr="00C10EBC">
              <w:rPr>
                <w:sz w:val="18"/>
                <w:szCs w:val="18"/>
              </w:rPr>
              <w:t>87</w:t>
            </w:r>
            <w:r w:rsidRPr="00C10EBC">
              <w:rPr>
                <w:sz w:val="18"/>
                <w:szCs w:val="18"/>
              </w:rPr>
              <w:fldChar w:fldCharType="end"/>
            </w:r>
            <w:r w:rsidRPr="00C10EBC">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Standardization of processes</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rFonts w:eastAsia="GulliverRM"/>
                <w:sz w:val="18"/>
                <w:szCs w:val="18"/>
              </w:rPr>
              <w:t>Standardization ensures that processes are executed in a way that is consistent with specifications and rules. Only the standardized processes bring standardized tasks that can be supported by a proper technological solution.</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CmfndMyk","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J8N3YV9D","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YFEuLzcL","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v1gUmkwR","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C10EBC">
              <w:rPr>
                <w:color w:val="231F20"/>
                <w:sz w:val="18"/>
                <w:szCs w:val="18"/>
              </w:rPr>
              <w:fldChar w:fldCharType="separate"/>
            </w:r>
            <w:r w:rsidRPr="00C10EBC">
              <w:rPr>
                <w:sz w:val="18"/>
                <w:szCs w:val="18"/>
              </w:rPr>
              <w:t>88</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rdvaflrlf","properties":{"formattedCitation":"(91)","plainCitation":"(91)"},"citationItems":[{"id":83,"uris":["http://zotero.org/users/3987880/items/J85CT7DC"],"uri":["http://zotero.org/users/3987880/items/J85CT7DC"],"itemData":{"id":83,"type":"article-journal","title":"A framework for the improvement of knowledge‐intensive business processes","container-title":"Business Process Management Journal","page":"279-305","volume":"13","issue":"2","source":"emeraldinsight.com (Atypon)","DOI":"10.1108/14637150710740509","ISSN":"1463-7154","journalAbbreviation":"Business Process Mgmt Journal","author":[{"family":"Dalmaris","given":"Peter"},{"family":"Tsui","given":"Eric"},{"family":"Hall","given":"Bill"},{"family":"Smith","given":"Bob"}],"issued":{"date-parts":[["2007",4,24]]},"accessed":{"date-parts":[["2014",8,24]]}}}],"schema":"https://github.com/citation-style-language/schema/raw/master/csl-citation.json"} </w:instrText>
            </w:r>
            <w:r w:rsidRPr="00C10EBC">
              <w:rPr>
                <w:sz w:val="18"/>
                <w:szCs w:val="18"/>
              </w:rPr>
              <w:fldChar w:fldCharType="separate"/>
            </w:r>
            <w:r w:rsidRPr="00C10EBC">
              <w:rPr>
                <w:sz w:val="18"/>
                <w:szCs w:val="18"/>
              </w:rPr>
              <w:t>91</w:t>
            </w:r>
            <w:r w:rsidRPr="00C10EBC">
              <w:rPr>
                <w:sz w:val="18"/>
                <w:szCs w:val="18"/>
              </w:rPr>
              <w:fldChar w:fldCharType="end"/>
            </w:r>
            <w:r w:rsidRPr="00C10EBC">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Automation</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rFonts w:eastAsia="GulliverRM"/>
                <w:sz w:val="18"/>
                <w:szCs w:val="18"/>
              </w:rPr>
              <w:t>Refers to the flexibility and use of IT to assist or replace employees in the performance of  a business proces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ynbvlS53","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GhMt5bmY","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yeeUSxp3","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tPUtnQz","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I9bLyOhd","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C10EBC">
              <w:rPr>
                <w:color w:val="231F20"/>
                <w:sz w:val="18"/>
                <w:szCs w:val="18"/>
              </w:rPr>
              <w:fldChar w:fldCharType="separate"/>
            </w:r>
            <w:r w:rsidRPr="00C10EBC">
              <w:rPr>
                <w:sz w:val="18"/>
                <w:szCs w:val="18"/>
              </w:rPr>
              <w:t>88</w:t>
            </w:r>
            <w:r w:rsidRPr="00C10EBC">
              <w:rPr>
                <w:color w:val="231F20"/>
                <w:sz w:val="18"/>
                <w:szCs w:val="18"/>
              </w:rPr>
              <w:fldChar w:fldCharType="end"/>
            </w:r>
            <w:r w:rsidRPr="00C10EBC">
              <w:rPr>
                <w:color w:val="231F20"/>
                <w:sz w:val="18"/>
                <w:szCs w:val="18"/>
              </w:rPr>
              <w:t>,</w:t>
            </w:r>
            <w:r w:rsidRPr="00C10EBC">
              <w:rPr>
                <w:b/>
                <w:sz w:val="18"/>
                <w:szCs w:val="18"/>
              </w:rPr>
              <w:t xml:space="preserve"> </w:t>
            </w:r>
            <w:r w:rsidRPr="00C10EBC">
              <w:rPr>
                <w:b/>
                <w:sz w:val="18"/>
                <w:szCs w:val="18"/>
              </w:rPr>
              <w:fldChar w:fldCharType="begin"/>
            </w:r>
            <w:r w:rsidRPr="00C10EBC">
              <w:rPr>
                <w:b/>
                <w:sz w:val="18"/>
                <w:szCs w:val="18"/>
              </w:rPr>
              <w:instrText xml:space="preserve"> ADDIN ZOTERO_ITEM CSL_CITATION {"citationID":"i7eP4lof","properties":{"formattedCitation":"(94)","plainCitation":"(94)"},"citationItems":[{"id":43,"uris":["http://zotero.org/users/3987880/items/FVWN82AK"],"uri":["http://zotero.org/users/3987880/items/FVWN82AK"],"itemData":{"id":43,"type":"article-journal","title":"Business process management: survey and methodology","container-title":"IEEE Transactions on Engineering Management","page":"119-128","volume":"42","issue":"2","source":"IEEE Xplore","abstract":"Due to the growing concern about the competitiveness of US industry in the international marketplace, several initiatives are now underway to enhance the competitive posture of the nation's firms. Many companies are engaged in assessing ways in which their productivity, product quality, and operations can be improved. A relatively new area of such improvements is business process management (BPM). BPM can be any structured approach used to analyze and continually improve fundamental activities, such as manufacturing, marketing, communications, and other major elements of a company's operation. This paper describes a generic step-by-step method for BPM which encompasses methods employed in industry from incremental improvements to reengineering. To better understand BPM, the authors have conducted a survey of major US companies on their approaches to process quality assessment. This report summarizes the findings of the survey and work with a number of leading companies, and may be useful to quality managers and others involved in total quality management, continuous improvement, or reengineering efforts. Due to the interest in BPM, a number of methods and tools, including software, have been used or developed to aid in its implementation. The authors relate some of these methods and tools to the individual steps of the generic BPM method","DOI":"10.1109/17.387274","ISSN":"0018-9391","shortTitle":"Business process management","author":[{"family":"Elzinga","given":"D.J."},{"family":"Horak","given":"T."},{"family":"Lee","given":"Chung-Yee"},{"family":"Bruner","given":"C."}],"issued":{"date-parts":[["1995",5]]}}}],"schema":"https://github.com/citation-style-language/schema/raw/master/csl-citation.json"} </w:instrText>
            </w:r>
            <w:r w:rsidRPr="00C10EBC">
              <w:rPr>
                <w:b/>
                <w:sz w:val="18"/>
                <w:szCs w:val="18"/>
              </w:rPr>
              <w:fldChar w:fldCharType="separate"/>
            </w:r>
            <w:r w:rsidRPr="00C10EBC">
              <w:rPr>
                <w:sz w:val="18"/>
                <w:szCs w:val="18"/>
              </w:rPr>
              <w:t>94</w:t>
            </w:r>
            <w:r w:rsidRPr="00C10EBC">
              <w:rPr>
                <w:b/>
                <w:sz w:val="18"/>
                <w:szCs w:val="18"/>
              </w:rPr>
              <w:fldChar w:fldCharType="end"/>
            </w:r>
            <w:r w:rsidRPr="00C10EBC">
              <w:rPr>
                <w:b/>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Appointment of process owners</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rFonts w:eastAsia="GulliverRM"/>
                <w:sz w:val="18"/>
                <w:szCs w:val="18"/>
              </w:rPr>
              <w:t>All processes should have a clearly defined owner who reviews process performance and is responsible for its continuous improvement. In such way process owners are in charge of assuring the dynamic improvement of the capabilities of business processe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19o7r93j0e","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color w:val="231F20"/>
                <w:sz w:val="18"/>
                <w:szCs w:val="18"/>
              </w:rPr>
              <w:fldChar w:fldCharType="separate"/>
            </w:r>
            <w:r w:rsidRPr="00C10EBC">
              <w:rPr>
                <w:sz w:val="18"/>
                <w:szCs w:val="18"/>
              </w:rPr>
              <w:t>20</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nwvPYe0M","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2MDZCtr","properties":{"formattedCitation":"(23)","plainCitation":"(23)"},"citationItems":[{"id":7,"uris":["http://zotero.org/users/3987880/items/Q8S9S8MV"],"uri":["http://zotero.org/users/3987880/items/Q8S9S8MV"],"itemData":{"id":7,"type":"article-journal","title":"The critical success factors of business process management","container-title":"International Journal of Information Management","page":"125-134","volume":"30","issue":"2","source":"ScienceDirect","abstract":"Although business process management (‘BPM’) is a popular concept, it has not yet been properly theoretically grounded. This leads to problems in identifying both generic and case-specific critical success factors of BPM programs. The paper proposes an underlying theoretical framework with the utilization of three theories: contingency, dynamic capabilities and task–technology fit. The main premise is that primarily the fit between the business environment and business processes is needed. Then both continuous improvement and the proper fit between business process tasks and information systems must exist. The underlying theory is used to identify critical success factors on a case study from the banking sector.","DOI":"10.1016/j.ijinfomgt.2009.07.003","ISSN":"0268-4012","journalAbbreviation":"International Journal of Information Management","author":[{"family":"Trkman","given":"Peter"}],"issued":{"date-parts":[["2010",4]]},"accessed":{"date-parts":[["2014",6,28]]}}}],"schema":"https://github.com/citation-style-language/schema/raw/master/csl-citation.json"} </w:instrText>
            </w:r>
            <w:r w:rsidRPr="00C10EBC">
              <w:rPr>
                <w:sz w:val="18"/>
                <w:szCs w:val="18"/>
              </w:rPr>
              <w:fldChar w:fldCharType="separate"/>
            </w:r>
            <w:r w:rsidRPr="00C10EBC">
              <w:rPr>
                <w:sz w:val="18"/>
                <w:szCs w:val="18"/>
              </w:rPr>
              <w:t>23</w:t>
            </w:r>
            <w:r w:rsidRPr="00C10EBC">
              <w:rPr>
                <w:sz w:val="18"/>
                <w:szCs w:val="18"/>
              </w:rPr>
              <w:fldChar w:fldCharType="end"/>
            </w:r>
            <w:r w:rsidRPr="00C10EBC">
              <w:rPr>
                <w:sz w:val="18"/>
                <w:szCs w:val="18"/>
              </w:rPr>
              <w:t xml:space="preserve">,  </w:t>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yuE9q5xX","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8Oogu4rv","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6XdjGOKn","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oGgIbDQ","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EJFeeJAE","properties":{"formattedCitation":"(92)","plainCitation":"(92)"},"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92</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qMTQEayV","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C10EBC">
              <w:rPr>
                <w:color w:val="231F20"/>
                <w:sz w:val="18"/>
                <w:szCs w:val="18"/>
              </w:rPr>
              <w:fldChar w:fldCharType="separate"/>
            </w:r>
            <w:r w:rsidRPr="00C10EBC">
              <w:rPr>
                <w:sz w:val="18"/>
                <w:szCs w:val="18"/>
              </w:rPr>
              <w:t>88</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tabs>
                <w:tab w:val="left" w:pos="2172"/>
              </w:tabs>
              <w:autoSpaceDE w:val="0"/>
              <w:autoSpaceDN w:val="0"/>
              <w:adjustRightInd w:val="0"/>
              <w:rPr>
                <w:color w:val="231F20"/>
                <w:sz w:val="18"/>
                <w:szCs w:val="18"/>
              </w:rPr>
            </w:pPr>
            <w:r w:rsidRPr="00C10EBC">
              <w:rPr>
                <w:color w:val="231F20"/>
                <w:sz w:val="18"/>
                <w:szCs w:val="18"/>
              </w:rPr>
              <w:t>Scope change management</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Allow changes to scope only through a mature scope change control proces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WYGXAZY5","properties":{"formattedCitation":"(85)","plainCitation":"(85)"},"citationItems":[{"id":88,"uris":["http://zotero.org/users/3987880/items/5JGSSB7T"],"uri":["http://zotero.org/users/3987880/items/5JGSSB7T"],"itemData":{"id":88,"type":"book","title":"Success or Failure? Modeling the Likelihood of Software Process Improvement","source":"CiteSeer","abstract":"In this paper we present the results of a reanalysis of a study of factors that influence the success of software process improvement [6]. The initial report relied on simple statistical analytic methods, largely univariate and bivariate statistics. The current multivariate analysis replicates the basic results of the earlier study, while adding additional insights about the interactions among and comparative importance of the factors that make process improvement efforts likely to succeed or fail. 1 Introduction  Software process improvement has become big business worldwide. Based in part on roots in the total quality movement following World War II, the first SEI-assisted assessment was conducted by the Software Engineering Institute (SEI) in 1987 [10]. By now thousands of organizations have been formally assessed either as part of competitions for source selection and/or by internal initiatives to improve their own organizational process capabilities. Software process assessments c...","shortTitle":"Success or Failure?","author":[{"family":"Emam","given":"Khaled El"},{"family":"El","given":"Khaled"},{"family":"McCurley","given":"James"},{"family":"Herbsleb","given":"James"},{"family":"Dennis","given":"Emam"},{"family":"Goldenson","given":"Dennis"},{"family":"Herbsleb","given":"Mccurley James"},{"family":"Iese","given":"Fraunhofer"},{"family":"El","given":"Khaled"},{"family":"Dennis","given":"Emam"},{"family":"James","given":"Goldenson"},{"family":"Herbsleb","given":"Mccurley James"}],"issued":{"date-parts":[["1998"]]}}}],"schema":"https://github.com/citation-style-language/schema/raw/master/csl-citation.json"} </w:instrText>
            </w:r>
            <w:r w:rsidRPr="00C10EBC">
              <w:rPr>
                <w:sz w:val="18"/>
                <w:szCs w:val="18"/>
              </w:rPr>
              <w:fldChar w:fldCharType="separate"/>
            </w:r>
            <w:r w:rsidRPr="00C10EBC">
              <w:rPr>
                <w:sz w:val="18"/>
                <w:szCs w:val="18"/>
              </w:rPr>
              <w:t>8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DziWB2WJ","properties":{"formattedCitation":"(21)","plainCitation":"(21)"},"citationItems":[{"id":11,"uris":["http://zotero.org/users/3987880/items/INNEWNVT"],"uri":["http://zotero.org/users/3987880/items/INNEWNVT"],"itemData":{"id":11,"type":"article-journal","title":"The “real” success factors on projects","container-title":"International Journal of Project Management","page":"185-190","volume":"20","issue":"3","source":"ScienceDirect","abstract":"A comprehensive answer to the question of which factors are critical to project success depends on answering three separate questions: “What factors lead to project management success?”, “What factors lead to a successful project?” and “What factors lead to consistently successful projects?” This paper draws on new empirical research from more than 70 large multi-national or national organizations to answer each of these three questions, and to identify 12 factors that are, in one way or another, critical to project success.","DOI":"10.1016/S0263-7863(01)00067-9","ISSN":"0263-7863","journalAbbreviation":"International Journal of Project Management","author":[{"family":"Cooke-Davies","given":"Terry"}],"issued":{"date-parts":[["2002",4]]},"accessed":{"date-parts":[["2014",6,28]]}}}],"schema":"https://github.com/citation-style-language/schema/raw/master/csl-citation.json"} </w:instrText>
            </w:r>
            <w:r w:rsidRPr="00C10EBC">
              <w:rPr>
                <w:sz w:val="18"/>
                <w:szCs w:val="18"/>
              </w:rPr>
              <w:fldChar w:fldCharType="separate"/>
            </w:r>
            <w:r w:rsidRPr="00C10EBC">
              <w:rPr>
                <w:sz w:val="18"/>
                <w:szCs w:val="18"/>
              </w:rPr>
              <w:t>21</w:t>
            </w:r>
            <w:r w:rsidRPr="00C10EBC">
              <w:rPr>
                <w:sz w:val="18"/>
                <w:szCs w:val="18"/>
              </w:rPr>
              <w:fldChar w:fldCharType="end"/>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4NYGeKIN","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0QVCRJc","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8OTZhOk6","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MKy3lVZy","properties":{"formattedCitation":"(32)","plainCitation":"(32)"},"citationItems":[{"id":529,"uris":["http://zotero.org/users/3987880/items/CNNJ22QR"],"uri":["http://zotero.org/users/3987880/items/CNNJ22QR"],"itemData":{"id":529,"type":"article-journal","title":"Competitive advantage from ERP projects: Examining the role of key implementation drivers","container-title":"International Journal of Project Management","page":"663-675","volume":"32","issue":"4","source":"ScienceDirect","abstract":"In this study, we build a conceptual model, which draws upon information systems implementation theory, to investigate the relationship between critical success factors related to the implementation of ERP software and the goal of competitive advantage. We test this model with data from a survey of 217 Australian organisations, using structural equation modelling (SEM). We find that organisations can best achieve competitive advantage by carefully managing: a) training and education, and b) system integration activities. Perhaps unexpectedly, neither well-conducted business process re-engineering nor good project management necessarily lead to competitive advantage. We have extended prior knowledge by providing empirical evidence that some CSFs do influence competitive advantage but that others may not. The results confirm that overall project delivery outcomes can be improved by understanding the influence of factors on both project management performance and post-implementation performance. Some theoretical and managerial consequences of the study's findings and limitations are discussed.","DOI":"10.1016/j.ijproman.2013.08.004","ISSN":"0263-7863","shortTitle":"Competitive advantage from ERP projects","journalAbbreviation":"International Journal of Project Management","author":[{"family":"Ram","given":"Jiwat"},{"family":"Wu","given":"Ming-Lu"},{"family":"Tagg","given":"Roger"}],"issued":{"date-parts":[["2014",5,1]]}}}],"schema":"https://github.com/citation-style-language/schema/raw/master/csl-citation.json"} </w:instrText>
            </w:r>
            <w:r w:rsidRPr="00C10EBC">
              <w:rPr>
                <w:sz w:val="18"/>
                <w:szCs w:val="18"/>
              </w:rPr>
              <w:fldChar w:fldCharType="separate"/>
            </w:r>
            <w:r w:rsidRPr="00C10EBC">
              <w:rPr>
                <w:sz w:val="18"/>
                <w:szCs w:val="18"/>
              </w:rPr>
              <w:t>3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pw47YT5","properties":{"formattedCitation":"(92)","plainCitation":"(92)"},"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9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TwmvNjHk","properties":{"formattedCitation":"(86)","plainCitation":"(86)"},"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w:t>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Communication</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Communication at with all stakeholders including the end users</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oausgl863","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JeGUq18O","properties":{"formattedCitation":"(22)","plainCitation":"(22)"},"citationItems":[{"id":18,"uris":["http://zotero.org/users/3987880/items/IAUHCB4R"],"uri":["http://zotero.org/users/3987880/items/IAUHCB4R"],"itemData":{"id":18,"type":"article-journal","title":"Unleashing the Effectiveness of Process-Oriented Information Systems: Problem Analysis, Critical Success Factors, and Implications","container-title":"IEEE Transactions on Systems, Man, and Cybernetics, Part C: Applications and Reviews","page":"280-291","volume":"38","issue":"3","source":"IEEE Xplore","abstract":"Process-oriented information systems (IS) aim at the computerized support of business processes. So far, contemporary IS have often fail to meet this goal. To better understand this drawback, to systematically identify its rationales, and to derive critical success factors for business process support, we conducted three empirical studies: an exploratory case study in the automotive domain, an online survey among 79 information technology professionals, and another online survey among 70 business process management experts. This paper summarizes the findings of these studies, puts them in relation with each other, and uses them to show that \";process orientation\"; is scarce and \";process awareness\"; is needed in IS engineering.","DOI":"10.1109/TSMCC.2008.919197","ISSN":"1094-6977","shortTitle":"Unleashing the Effectiveness of Process-Oriented Information Systems","author":[{"family":"Mutschler","given":"B."},{"family":"Reichert","given":"M."},{"family":"Bumiller","given":"J."}],"issued":{"date-parts":[["2008",5]]}}}],"schema":"https://github.com/citation-style-language/schema/raw/master/csl-citation.json"} </w:instrText>
            </w:r>
            <w:r w:rsidRPr="00C10EBC">
              <w:rPr>
                <w:sz w:val="18"/>
                <w:szCs w:val="18"/>
              </w:rPr>
              <w:fldChar w:fldCharType="separate"/>
            </w:r>
            <w:r w:rsidRPr="00C10EBC">
              <w:rPr>
                <w:sz w:val="18"/>
                <w:szCs w:val="18"/>
              </w:rPr>
              <w:t>2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rmqBqN6z","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w:t>
            </w:r>
            <w:r w:rsidRPr="00C10EBC">
              <w:rPr>
                <w:color w:val="231F20"/>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zjcFPZeC","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w:t>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9PpxEajh","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pElQ1FSl","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Pct6fskY","properties":{"formattedCitation":"(34)","plainCitation":"(34)"},"citationItems":[{"id":384,"uris":["http://zotero.org/users/3987880/items/VFB4WFR8"],"uri":["http://zotero.org/users/3987880/items/VFB4WFR8"],"itemData":{"id":384,"type":"article-journal","title":"The Leader's Role in Managing Change: Five Cases of Technology-Enabled Business Transformation","container-title":"Global Business &amp; Organizational Excellence","page":"28","volume":"34","issue":"3","source":"EBSCOhost","abstract":"Transformation is critical for any organization to succeed, and technology-enabled change has become a widespread means of improving responsiveness to competition and customer satisfaction. In the current climate of economic uncertainty, the imperatives that are instrumental in pushing organizations to consider transformation include innovation, business agility to adapt to external changes efficiently and effectively, the alignment of information technology (IT) and business strategy, and global demand and support for new ideas and new opportunities. The critical success factor for such initiatives lies in effective leadership to manage the changes associated with both people and processes. A review of the various aspects of leadership and change management and an analysis of five case studies in technology transformation identify the common leadership parameters that can lead to the effective and efficient adoption of change. ©2015 Wiley Periodicals, Inc.","ISSN":"19322054","shortTitle":"The Leader's Role in Managing Change","journalAbbreviation":"Global Business &amp; Organizational Excellence","author":[{"family":"Kumar Basu","given":"Kallol"}],"issued":{"date-parts":[["2015",4,3]]}}}],"schema":"https://github.com/citation-style-language/schema/raw/master/csl-citation.json"} </w:instrText>
            </w:r>
            <w:r w:rsidRPr="00C10EBC">
              <w:rPr>
                <w:sz w:val="18"/>
                <w:szCs w:val="18"/>
              </w:rPr>
              <w:fldChar w:fldCharType="separate"/>
            </w:r>
            <w:r w:rsidRPr="00C10EBC">
              <w:rPr>
                <w:sz w:val="18"/>
                <w:szCs w:val="18"/>
              </w:rPr>
              <w:t>3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hUXdhTzl","properties":{"formattedCitation":"(35)","plainCitation":"(35)"},"citationItems":[{"id":534,"uris":["http://zotero.org/users/3987880/items/PHC6DRRR"],"uri":["http://zotero.org/users/3987880/items/PHC6DRRR"],"itemData":{"id":534,"type":"article-journal","title":"Getting it right! Critical Success Factors of BPM in the Public Sector: A Systematic Literature Review","container-title":"Australasian Journal of Information Systems, Vol 22, Iss 0 (2018)","issue":"0","source":"EBSCOhost","abstract":"The continuously evolving and dynamic social, economic, political environments and public pressures demand governments to deliver effective and efficient public services. In the quest for meeting these demands, governments respond by designing extensive reforms and performance objectives to improve the efficiency and responsiveness of their agencies. Many governments have adopted Business Process Management (BPM) as a strategy to achieve these reforms. However, the successful implementation of BPM initiatives has been a challenging task for agencies responsible for these initiatives, with many projects not reaching completion or not achieving the intended outcomes. This paper reports the results of a systematic literature review on critical success factors (CSFs) related to BPM projects in the public sector. We analysed 31 papers in this review covering both the developed and developing country contexts, sourced from refereed and peer reviewed journals. A quasi-deductive approach was applied for the qualitative data analysis using NVivo 10 software. This resulted in the synthesis and identification of 14 critical success factors of BPM in the public sector, each defined and described in detail with specific attention to the sub-factors mentioned within the literature. Any differences between developed and developing country contexts were sought for, and the observations critically analysed. We propose a series of research questions, designed to support the progression of BPM in the public sector of developed as well as developing countries.","DOI":"10.3127/ajis.v22i0.1265","ISSN":"1449-8618","shortTitle":"Getting it right! Critical Success Factors of BPM in the Public Sector","journalAbbreviation":"Australasian Journal of Information Systems, Vol 22, Iss 0 (2018)","author":[{"family":"Rehan Syed","given":""},{"family":"Wasana Bandara","given":""},{"family":"Erica French","given":""},{"family":"Glenn Stewart","given":""}],"issued":{"date-parts":[["2018"]]}}}],"schema":"https://github.com/citation-style-language/schema/raw/master/csl-citation.json"} </w:instrText>
            </w:r>
            <w:r w:rsidRPr="00C10EBC">
              <w:rPr>
                <w:sz w:val="18"/>
                <w:szCs w:val="18"/>
              </w:rPr>
              <w:fldChar w:fldCharType="separate"/>
            </w:r>
            <w:r w:rsidRPr="00C10EBC">
              <w:rPr>
                <w:sz w:val="18"/>
                <w:szCs w:val="18"/>
              </w:rPr>
              <w:t>35</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qK9AiTMO","properties":{"formattedCitation":"(92)","plainCitation":"(92)"},"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9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8GQ1FDZc","properties":{"formattedCitation":"(86)","plainCitation":"(86)"},"citationItems":[{"id":86,"uris":["http://zotero.org/users/3987880/items/U2TXF249"],"uri":["http://zotero.org/users/3987880/items/U2TXF249"],"itemData":{"id":86,"type":"article-journal","title":"When success turns into failure: a package-driven business process re-engineering project in the financial services industry","container-title":"The Journal of Strategic Information Systems","page":"395-417","volume":"8","issue":"4","source":"ScienceDirect","abstract":"This article discusses a Business Process Re-engineering project that involved the implementation of an enterprise resource planning software package. Although the project was deemed to be a success when the system was first delivered, this initial success soon turned to failure. While the short-term financial results were spectacular, the long-term implications of the changes were more worrying. This paper raises many questions about the meaning of “success.” In particular, it shows how a “successful implementation” can, within a relatively short space of time, turn into failure.","DOI":"10.1016/S0963-8687(00)00025-1","ISSN":"0963-8687","shortTitle":"When success turns into failure","journalAbbreviation":"The Journal of Strategic Information Systems","author":[{"family":"Larsen","given":"M. A."},{"family":"Myers","given":"M. D."}],"issued":{"date-parts":[["1999",12]]},"accessed":{"date-parts":[["2014",8,29]]}}}],"schema":"https://github.com/citation-style-language/schema/raw/master/csl-citation.json"} </w:instrText>
            </w:r>
            <w:r w:rsidRPr="00C10EBC">
              <w:rPr>
                <w:sz w:val="18"/>
                <w:szCs w:val="18"/>
              </w:rPr>
              <w:fldChar w:fldCharType="separate"/>
            </w:r>
            <w:r w:rsidRPr="00C10EBC">
              <w:rPr>
                <w:sz w:val="18"/>
                <w:szCs w:val="18"/>
              </w:rPr>
              <w:t>86</w:t>
            </w:r>
            <w:r w:rsidRPr="00C10EBC">
              <w:rPr>
                <w:sz w:val="18"/>
                <w:szCs w:val="18"/>
              </w:rPr>
              <w:fldChar w:fldCharType="end"/>
            </w:r>
            <w:r w:rsidRPr="00C10EBC">
              <w:rPr>
                <w:sz w:val="18"/>
                <w:szCs w:val="18"/>
              </w:rPr>
              <w:t>]</w:t>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Use of external support and expertise</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Use of consultants for BPI</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svgtjmjo5","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sidRPr="00C10EBC">
              <w:rPr>
                <w:color w:val="231F20"/>
                <w:sz w:val="18"/>
                <w:szCs w:val="18"/>
              </w:rPr>
              <w:t>,</w:t>
            </w:r>
            <w:r w:rsidRPr="00C10EBC">
              <w:rPr>
                <w:sz w:val="18"/>
                <w:szCs w:val="18"/>
              </w:rPr>
              <w:t xml:space="preserve"> </w:t>
            </w:r>
            <w:r w:rsidRPr="00C10EBC">
              <w:rPr>
                <w:color w:val="231F20"/>
                <w:sz w:val="18"/>
                <w:szCs w:val="18"/>
              </w:rPr>
              <w:fldChar w:fldCharType="begin"/>
            </w:r>
            <w:r w:rsidRPr="00C10EBC">
              <w:rPr>
                <w:color w:val="231F20"/>
                <w:sz w:val="18"/>
                <w:szCs w:val="18"/>
              </w:rPr>
              <w:instrText xml:space="preserve"> ADDIN ZOTERO_ITEM CSL_CITATION {"citationID":"TZL1ixB7","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LhubGhdL","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w:t>
            </w: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1j6690hvd1","properties":{"formattedCitation":"(37)","plainCitation":"(37)"},"citationItems":[{"id":828,"uris":["http://zotero.org/users/3987880/items/GFHKX8N7"],"uri":["http://zotero.org/users/3987880/items/GFHKX8N7"],"itemData":{"id":828,"type":"paper-conference","title":"Business Process Improvement Activities: Differences in Organizational Size, Culture, and Resources","container-title":"International Conference on Business Process Management","publisher":"Springer","page":"402–418","author":[{"family":"Beerepoot","given":"Iris"},{"family":"van de Weerd","given":"Inge"},{"family":"Reijers","given":"Hajo A"}],"issued":{"date-parts":[["2019"]]}}}],"schema":"https://github.com/citation-style-language/schema/raw/master/csl-citation.json"} </w:instrText>
            </w:r>
            <w:r w:rsidRPr="00C10EBC">
              <w:rPr>
                <w:color w:val="231F20"/>
                <w:sz w:val="18"/>
                <w:szCs w:val="18"/>
              </w:rPr>
              <w:fldChar w:fldCharType="separate"/>
            </w:r>
            <w:r w:rsidRPr="00C10EBC">
              <w:rPr>
                <w:sz w:val="18"/>
                <w:szCs w:val="18"/>
              </w:rPr>
              <w:t>37</w:t>
            </w:r>
            <w:r w:rsidRPr="00C10EBC">
              <w:rPr>
                <w:color w:val="231F20"/>
                <w:sz w:val="18"/>
                <w:szCs w:val="18"/>
              </w:rPr>
              <w:fldChar w:fldCharType="end"/>
            </w:r>
            <w:r w:rsidRPr="00C10EBC">
              <w:rPr>
                <w:color w:val="231F20"/>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Resources allocation</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Ensuring the availability of resources for BPI project</w:t>
            </w:r>
          </w:p>
        </w:tc>
        <w:tc>
          <w:tcPr>
            <w:tcW w:w="234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sz w:val="18"/>
                <w:szCs w:val="18"/>
              </w:rPr>
              <w:t>[</w:t>
            </w:r>
            <w:r w:rsidRPr="00C10EBC">
              <w:rPr>
                <w:sz w:val="18"/>
                <w:szCs w:val="18"/>
              </w:rPr>
              <w:fldChar w:fldCharType="begin"/>
            </w:r>
            <w:r w:rsidRPr="00C10EBC">
              <w:rPr>
                <w:sz w:val="18"/>
                <w:szCs w:val="18"/>
              </w:rPr>
              <w:instrText xml:space="preserve"> ADDIN ZOTERO_ITEM CSL_CITATION {"citationID":"2c2uaan1jh","properties":{"formattedCitation":"(84)","plainCitation":"(84)"},"citationItems":[{"id":197,"uris":["http://zotero.org/users/3987880/items/A298CCA4"],"uri":["http://zotero.org/users/3987880/items/A298CCA4"],"itemData":{"id":197,"type":"paper-conference","title":"Business process reengineering implementation: an investigation of critical success factors","volume":"21","event":"2011 International Conference on Information and Finance IPEDR","author":[{"family":"Maleki","given":"Tahereh"},{"family":"Beikkhakhian","given":"Yokabed"}],"issued":{"date-parts":[["2011"]]}}}],"schema":"https://github.com/citation-style-language/schema/raw/master/csl-citation.json"} </w:instrText>
            </w:r>
            <w:r w:rsidRPr="00C10EBC">
              <w:rPr>
                <w:sz w:val="18"/>
                <w:szCs w:val="18"/>
              </w:rPr>
              <w:fldChar w:fldCharType="separate"/>
            </w:r>
            <w:r w:rsidRPr="00C10EBC">
              <w:rPr>
                <w:sz w:val="18"/>
                <w:szCs w:val="18"/>
              </w:rPr>
              <w:t>8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g5uo7os90","properties":{"formattedCitation":"(20)","plainCitation":"(20)"},"citationItems":[{"id":109,"uris":["http://zotero.org/users/3987880/items/EP4MD45K"],"uri":["http://zotero.org/users/3987880/items/EP4MD45K"],"itemData":{"id":109,"type":"article-journal","title":"An approach for identifying value in business processes","container-title":"Journal of Knowledge Management","page":"49-61","volume":"7","issue":"4","source":"emeraldinsight.com (Atypon)","DOI":"10.1108/13673270310492949","ISSN":"1367-3270","journalAbbreviation":"J of Knowledge Management","author":[{"family":"Andi Smart","given":"P."},{"family":"Maull","given":"Roger S."},{"family":"Radnor","given":"Zoe J."},{"family":"Housel","given":"Thomas J."}],"issued":{"date-parts":[["2003",10,1]]},"accessed":{"date-parts":[["2014",10,26]]}}}],"schema":"https://github.com/citation-style-language/schema/raw/master/csl-citation.json"} </w:instrText>
            </w:r>
            <w:r w:rsidRPr="00C10EBC">
              <w:rPr>
                <w:sz w:val="18"/>
                <w:szCs w:val="18"/>
              </w:rPr>
              <w:fldChar w:fldCharType="separate"/>
            </w:r>
            <w:r w:rsidRPr="00C10EBC">
              <w:rPr>
                <w:sz w:val="18"/>
                <w:szCs w:val="18"/>
              </w:rPr>
              <w:t>2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FjZBE1bT","properties":{"formattedCitation":"(24)","plainCitation":"(24)"},"citationItems":[{"id":99,"uris":["http://zotero.org/users/3987880/items/MV992W3H"],"uri":["http://zotero.org/users/3987880/items/MV992W3H"],"itemData":{"id":99,"type":"article-journal","title":"Best practice interventions: Short-term impact and long-term outcomes","container-title":"Journal of Operations Management","collection-title":"Special Issue on Field Research in Operations and Supply Chain Management","page":"500-513","volume":"29","issue":"5","source":"ScienceDirect","abstract":"This paper uses empirical field research to examine whether short-term best practice interventions (BPIs) can lead to improvements that are sustained in the long term. In addition, this research investigates the implied conflict between striving for short-term results and achieving long-term development of capabilities. It also examines the tension between the lack of resources of the typical small and medium sized enterprise (SME) users of BPIs and the time required to develop a critical mass of capability. A longitudinal case-based study of eight SME contexts examined BPI outcomes and factors leading to short- and long-term success and sustaining best practices. The research identifies factors related to the intervention context, implementation and change-agent approach. The data indicate that in resource-limited SMEs BPIs are limited in their ability to develop adequate capability for long-term change.","DOI":"10.1016/j.jom.2010.11.007","ISSN":"0272-6963","shortTitle":"Best practice interventions","journalAbbreviation":"Journal of Operations Management","author":[{"family":"Done","given":"Adrian"},{"family":"Voss","given":"Chris"},{"family":"Rytter","given":"Niels Gorm"}],"issued":{"date-parts":[["2011",7]]},"accessed":{"date-parts":[["2014",8,29]]}}}],"schema":"https://github.com/citation-style-language/schema/raw/master/csl-citation.json"} </w:instrText>
            </w:r>
            <w:r w:rsidRPr="00C10EBC">
              <w:rPr>
                <w:sz w:val="18"/>
                <w:szCs w:val="18"/>
              </w:rPr>
              <w:fldChar w:fldCharType="separate"/>
            </w:r>
            <w:r w:rsidRPr="00C10EBC">
              <w:rPr>
                <w:sz w:val="18"/>
                <w:szCs w:val="18"/>
              </w:rPr>
              <w:t>24</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PRW8Qzye","properties":{"formattedCitation":"(27)","plainCitation":"(27)"},"citationItems":[{"id":378,"uris":["http://zotero.org/users/3987880/items/83AW3HRA"],"uri":["http://zotero.org/users/3987880/items/83AW3HRA"],"itemData":{"id":378,"type":"article-journal","title":"Key success factors to business intelligence solution implementation","container-title":"Journal of Intelligence Studies in Business","page":"48","volume":"7","issue":"1","source":"EBSCOhost","abstract":"Business intelligence (BI) solutions have been adopted within organizations as a mean to achieve a more grounded decision making process that results in better organizational outcomes. Nowadays, about 70% to 80% of business intelligence implementation projects fail due to both technological and managerial issues. Multi-methodology proposed by Mingers (2006) was followed to develop the research in four phases: appreciation, where documental search was conducted through a literature review; analysis, where hypothetical structures related with the key success factors were proposed; assessment, where key success factors were assessed along with experts; and action, where research results discussion was shown. As a result, 13 factors that affect the business intelligence solution's success were identified. Those factors contribute to improve planning and implementation of business intelligence projects, accomplishing in a greater extent the purposes of these projects.","ISSN":"2001015X","journalAbbreviation":"Journal of Intelligence Studies in Business","author":[{"family":"Villamarín García","given":"José Manuel"},{"family":"Díaz Pinzón","given":"Beatriz Helena"}],"issued":{"date-parts":[["2017",1]]}}}],"schema":"https://github.com/citation-style-language/schema/raw/master/csl-citation.json"} </w:instrText>
            </w:r>
            <w:r w:rsidRPr="00C10EBC">
              <w:rPr>
                <w:sz w:val="18"/>
                <w:szCs w:val="18"/>
              </w:rPr>
              <w:fldChar w:fldCharType="separate"/>
            </w:r>
            <w:r w:rsidRPr="00C10EBC">
              <w:rPr>
                <w:sz w:val="18"/>
                <w:szCs w:val="18"/>
              </w:rPr>
              <w:t>27</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5v4COdjf","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vhM5Uv7u","properties":{"formattedCitation":"(31)","plainCitation":"(31)"},"citationItems":[{"id":376,"uris":["http://zotero.org/users/3987880/items/PFMG5VTF"],"uri":["http://zotero.org/users/3987880/items/PFMG5VTF"],"itemData":{"id":376,"type":"article-journal","title":"An Assessment of Organizational Readiness for ERP Implementation","container-title":"Euro Asia Journal of Management","page":"55","volume":"25","issue":"1/2","source":"EBSCOhost","abstract":"Many companies have not achieved success in ERP implementation. Researchers have identified that many organizations have experienced enormous challenges in the course of implementation and some suffered from disastrous ERP projects. Thus, it is necessary to perform an assessment pre-implementation of ERP during the planning phase to identify the firm's current state of readiness for implementation ERP and aim to give ERP project managers to grasp a comprehensive understanding of ERP project vulnerability and help them to strengthen areas of weakness which may lead to project failure prior to project implementation. In this study, a new look at the determinants of organizational readiness to implement an ERP project is presented and using an analytic network process a practical framework, tool for testing the firm's current state of readiness are developed. The firm's current state of readiness regarding an ERP project can be determined and necessary changes prior to implementation of ERP system can be specified. The assessment factors are identified after comprehensive study of critical success factors on ERP implementation. The proposed framework and the tool is applied and tested in a real case in Yemen and the advantages are illustrated.","ISSN":"08728496","journalAbbreviation":"Euro Asia Journal of Management","author":[{"family":"Alhakimi","given":"Waddah"},{"family":"Alzahary","given":"Ammar"}],"issued":{"date-parts":[["2015",12]]}}}],"schema":"https://github.com/citation-style-language/schema/raw/master/csl-citation.json"} </w:instrText>
            </w:r>
            <w:r w:rsidRPr="00C10EBC">
              <w:rPr>
                <w:sz w:val="18"/>
                <w:szCs w:val="18"/>
              </w:rPr>
              <w:fldChar w:fldCharType="separate"/>
            </w:r>
            <w:r w:rsidRPr="00C10EBC">
              <w:rPr>
                <w:sz w:val="18"/>
                <w:szCs w:val="18"/>
              </w:rPr>
              <w:t>31</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McbVWKGN","properties":{"formattedCitation":"(36)","plainCitation":"(36)"},"citationItems":[{"id":536,"uris":["http://zotero.org/users/3987880/items/W2UZZESB"],"uri":["http://zotero.org/users/3987880/items/W2UZZESB"],"itemData":{"id":536,"type":"article-journal","title":"The Effects of the Critical Success Factors for ERP Implementation on the Comprehensive Achievement of the Crucial Roles of Information Systems in the Higher Education Sector","container-title":"Interdisciplinary Journal of Information, Knowledge, and Management, Vol 13, Pp 021-044 (2018)","page":"021","source":"EBSCOhost","abstract":"Aim/Purpose: The aim of this study is to examine empirically the effects of certain key Critical Success Factors (CSFs) for the implementation of Enterprise Resource Planning (ERP) Systems on the comprehensive achievement of the crucial roles of Computer-Based Information Systems (CBISs) Background: The effects of the CSFSs were examined in the higher education sector in the Kingdom of Saudi Arabia (KSA) using a case study of the ERP adoption in Prince Sattam Bin Abdulaziz University. Methodology: A theoretical model was proposed based on the literature written on the CSFs and the roles of CBISs in business. The model encompasses six key CSFs and their associations with the realization of the crucial roles of CBISs. To test the proposed model, a questionnaire was developed by considering the most frequently used measurements items in the ERP’s literature. The data were collect-ed from 219 key stakeholders. Contribution: This study acts as one of the few empirical studies in assessing the effects of the important CSFs for ERP implementation upon its successful implementation. Its outcomes provide more insights and clarifications about the effects of six key CSFs on the comprehensive achievement of the crucial CBIS’s roles. Particularly, the uniqueness of this study lies in addressing the effects of these CSFs on the achievement of the vital CBIS’s roles collectively rather than the achievement of each role individually. Moreover, the study examined these effects in the higher education environment, which is characterized by its own special business processes and services. Findings: The results reveal that the six key CSFs have a positive relationship with the comprehensive achievement of the crucial roles of CBISs. These findings are consistent with many previous studies on the effects of the CSFs on the realization of the expected benefits of the enterprise systems. Recommendations for Practitioners: The managers and other key stakeholders should carefully manage the vital aspects of the CSFs in order to realize the promised ERP’s benefits, including the CBIS’s roles. Future Research: Additional empirical examinations are needed to investigate the effects of the rest of the CSFs on realizing the roles of information systems.","ISSN":"1555-1229","journalAbbreviation":"Interdisciplinary Journal of Information, Knowledge, and Management, Vol 13, Pp 021-044 (2018)","author":[{"family":"Ashraf Ahmed Fadelelmoula","given":""}],"issued":{"date-parts":[["2018"]]}}}],"schema":"https://github.com/citation-style-language/schema/raw/master/csl-citation.json"} </w:instrText>
            </w:r>
            <w:r w:rsidRPr="00C10EBC">
              <w:rPr>
                <w:sz w:val="18"/>
                <w:szCs w:val="18"/>
              </w:rPr>
              <w:fldChar w:fldCharType="separate"/>
            </w:r>
            <w:r w:rsidRPr="00C10EBC">
              <w:rPr>
                <w:sz w:val="18"/>
                <w:szCs w:val="18"/>
              </w:rPr>
              <w:t>36</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ULo9eqoZ","properties":{"formattedCitation":"(92)","plainCitation":"(92)"},"citationItems":[{"id":291,"uris":["http://zotero.org/users/3987880/items/29C23VJ3"],"uri":["http://zotero.org/users/3987880/items/29C23VJ3"],"itemData":{"id":291,"type":"article-journal","title":"Human critical success factors for kaizen and its impacts in industrial performance","container-title":"International Journal of Advanced Manufacturing Technology","page":"2187-2198","volume":"70","issue":"9-12","source":"EBSCOhost","abstract":"This article presents the results of a survey with 13 main activities related to human factors that are executed during kaizen implementation process and were integrated in four independent latent variables (management commitment, education, communication and motivation) that are associated to 14 benefits obtained after its implementation that were grouped in three dependent latent variables (process, workers and customers). The survey was applied to persons with responsibilities in continuous improvement programs and projects in companies located in Mexico. Independent and dependent variables were integrated in a structural equation model that was evaluated using partial least squares algorithms WarpPLS® for finding causal relations among them. Results indicate that management commitment and education are the main factors that guarantee the success for kaizen implementation programs, but that is moderated by a good communication for having good operational process performance for better workers and customer satisfaction.","DOI":"10.1007/s00170-013-5445-4","ISSN":"02683768","journalAbbreviation":"International Journal of Advanced Manufacturing Technology","author":[{"family":"García","given":"Jorge"},{"family":"Maldonado","given":"Aidé"},{"family":"Alvarado","given":"Alejandro"},{"family":"Rivera","given":"Denisse"}],"issued":{"date-parts":[["2014",2,20]]}}}],"schema":"https://github.com/citation-style-language/schema/raw/master/csl-citation.json"} </w:instrText>
            </w:r>
            <w:r w:rsidRPr="00C10EBC">
              <w:rPr>
                <w:sz w:val="18"/>
                <w:szCs w:val="18"/>
              </w:rPr>
              <w:fldChar w:fldCharType="separate"/>
            </w:r>
            <w:r w:rsidRPr="00C10EBC">
              <w:rPr>
                <w:sz w:val="18"/>
                <w:szCs w:val="18"/>
              </w:rPr>
              <w:t>92</w:t>
            </w:r>
            <w:r w:rsidRPr="00C10EBC">
              <w:rPr>
                <w:sz w:val="18"/>
                <w:szCs w:val="18"/>
              </w:rPr>
              <w:fldChar w:fldCharType="end"/>
            </w:r>
            <w:r w:rsidRPr="00C10EBC">
              <w:rPr>
                <w:sz w:val="18"/>
                <w:szCs w:val="18"/>
              </w:rPr>
              <w:t xml:space="preserve">, </w:t>
            </w:r>
            <w:r w:rsidRPr="00C10EBC">
              <w:rPr>
                <w:sz w:val="18"/>
                <w:szCs w:val="18"/>
              </w:rPr>
              <w:fldChar w:fldCharType="begin"/>
            </w:r>
            <w:r w:rsidRPr="00C10EBC">
              <w:rPr>
                <w:sz w:val="18"/>
                <w:szCs w:val="18"/>
              </w:rPr>
              <w:instrText xml:space="preserve"> ADDIN ZOTERO_ITEM CSL_CITATION {"citationID":"10e8fs4id9","properties":{"formattedCitation":"(93)","plainCitation":"(93)"},"citationItems":[{"id":207,"uris":["http://zotero.org/users/3987880/items/CQ29V7VC"],"uri":["http://zotero.org/users/3987880/items/CQ29V7VC"],"itemData":{"id":207,"type":"article-journal","title":"Which capabilities matter for successful business process change?","container-title":"Business Process Management Journal","page":"47-67","volume":"20","issue":"1","source":"emeraldinsight.com (Atypon)","DOI":"10.1108/BPMJ-11-2012-0125","ISSN":"1463-7154","journalAbbreviation":"Business Process Mgmt Journal","author":[{"family":"Marlen Christin Jurisch","given":""},{"family":"Wolfgang Palka","given":""},{"family":"Petra Wolf","given":""},{"family":"Helmut Krcmar","given":""}],"issued":{"date-parts":[["2014",1,28]]},"accessed":{"date-parts":[["2016",1,20]],"season":"20:39:26"}}}],"schema":"https://github.com/citation-style-language/schema/raw/master/csl-citation.json"} </w:instrText>
            </w:r>
            <w:r w:rsidRPr="00C10EBC">
              <w:rPr>
                <w:sz w:val="18"/>
                <w:szCs w:val="18"/>
              </w:rPr>
              <w:fldChar w:fldCharType="separate"/>
            </w:r>
            <w:r w:rsidRPr="00C10EBC">
              <w:rPr>
                <w:sz w:val="18"/>
                <w:szCs w:val="18"/>
              </w:rPr>
              <w:t>93</w:t>
            </w:r>
            <w:r w:rsidRPr="00C10EBC">
              <w:rPr>
                <w:sz w:val="18"/>
                <w:szCs w:val="18"/>
              </w:rPr>
              <w:fldChar w:fldCharType="end"/>
            </w:r>
            <w:r w:rsidRPr="00C10EBC">
              <w:rPr>
                <w:sz w:val="18"/>
                <w:szCs w:val="18"/>
              </w:rPr>
              <w:t>]</w:t>
            </w:r>
          </w:p>
        </w:tc>
      </w:tr>
      <w:tr w:rsidR="00391805" w:rsidRPr="00F709E1" w:rsidTr="0017195C">
        <w:tc>
          <w:tcPr>
            <w:tcW w:w="25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Customer focus</w:t>
            </w:r>
          </w:p>
        </w:tc>
        <w:tc>
          <w:tcPr>
            <w:tcW w:w="5220" w:type="dxa"/>
            <w:tcBorders>
              <w:top w:val="dotted" w:sz="4" w:space="0" w:color="auto"/>
              <w:left w:val="dotted" w:sz="4" w:space="0" w:color="auto"/>
              <w:bottom w:val="dotted" w:sz="4" w:space="0" w:color="auto"/>
              <w:right w:val="dotted" w:sz="4" w:space="0" w:color="auto"/>
            </w:tcBorders>
          </w:tcPr>
          <w:p w:rsidR="00391805" w:rsidRPr="00C10EBC" w:rsidRDefault="00391805" w:rsidP="0017195C">
            <w:pPr>
              <w:autoSpaceDE w:val="0"/>
              <w:autoSpaceDN w:val="0"/>
              <w:adjustRightInd w:val="0"/>
              <w:rPr>
                <w:color w:val="231F20"/>
                <w:sz w:val="18"/>
                <w:szCs w:val="18"/>
              </w:rPr>
            </w:pPr>
            <w:r w:rsidRPr="00C10EBC">
              <w:rPr>
                <w:color w:val="231F20"/>
                <w:sz w:val="18"/>
                <w:szCs w:val="18"/>
              </w:rPr>
              <w:t>The BPI improvement initiative is focused on the customer.</w:t>
            </w:r>
          </w:p>
        </w:tc>
        <w:tc>
          <w:tcPr>
            <w:tcW w:w="2340" w:type="dxa"/>
            <w:tcBorders>
              <w:top w:val="dotted" w:sz="4" w:space="0" w:color="auto"/>
              <w:left w:val="dotted" w:sz="4" w:space="0" w:color="auto"/>
              <w:bottom w:val="dotted" w:sz="4" w:space="0" w:color="auto"/>
              <w:right w:val="dotted" w:sz="4" w:space="0" w:color="auto"/>
            </w:tcBorders>
          </w:tcPr>
          <w:p w:rsidR="00391805" w:rsidRPr="00F709E1" w:rsidRDefault="00391805" w:rsidP="0017195C">
            <w:pPr>
              <w:autoSpaceDE w:val="0"/>
              <w:autoSpaceDN w:val="0"/>
              <w:adjustRightInd w:val="0"/>
              <w:rPr>
                <w:sz w:val="18"/>
                <w:szCs w:val="18"/>
              </w:rPr>
            </w:pPr>
            <w:r w:rsidRPr="00C10EBC">
              <w:rPr>
                <w:color w:val="231F20"/>
                <w:sz w:val="18"/>
                <w:szCs w:val="18"/>
              </w:rPr>
              <w:t>[</w:t>
            </w:r>
            <w:r w:rsidRPr="00C10EBC">
              <w:rPr>
                <w:color w:val="231F20"/>
                <w:sz w:val="18"/>
                <w:szCs w:val="18"/>
              </w:rPr>
              <w:fldChar w:fldCharType="begin"/>
            </w:r>
            <w:r w:rsidRPr="00C10EBC">
              <w:rPr>
                <w:color w:val="231F20"/>
                <w:sz w:val="18"/>
                <w:szCs w:val="18"/>
              </w:rPr>
              <w:instrText xml:space="preserve"> ADDIN ZOTERO_ITEM CSL_CITATION {"citationID":"4m84JYao","properties":{"formattedCitation":"(28)","plainCitation":"(28)"},"citationItems":[{"id":104,"uris":["http://zotero.org/users/3987880/items/FUDEABM5"],"uri":["http://zotero.org/users/3987880/items/FUDEABM5"],"itemData":{"id":104,"type":"paper-conference","title":"The impact of critical success factors across the stages of enterprise resource planning implementations","container-title":"Proceedings of the 34th Annual Hawaii International Conference on System Sciences, 2001","page":"10 pp.-","source":"IEEE Xplore","event":"Proceedings of the 34th Annual Hawaii International Conference on System Sciences, 2001","abstract":"The paper describes the impact of critical success factors (CSFs) across the stages of enterprise resource planning (ERP) implementations using the responses from 86 organizations that completed or are in the process of completing an ERP implementation. Our results provide advice to management on how best to utilize their limited resources to choose those CSFs that are most likely to have an impact upon the implementation of the ERP system.","DOI":"10.1109/HICSS.2001.927129","author":[{"family":"Somers","given":"T.M."},{"family":"Nelson","given":"K."}],"issued":{"date-parts":[["2001",1]]}}}],"schema":"https://github.com/citation-style-language/schema/raw/master/csl-citation.json"} </w:instrText>
            </w:r>
            <w:r w:rsidRPr="00C10EBC">
              <w:rPr>
                <w:color w:val="231F20"/>
                <w:sz w:val="18"/>
                <w:szCs w:val="18"/>
              </w:rPr>
              <w:fldChar w:fldCharType="separate"/>
            </w:r>
            <w:r w:rsidRPr="00C10EBC">
              <w:rPr>
                <w:sz w:val="18"/>
                <w:szCs w:val="18"/>
              </w:rPr>
              <w:t>28</w:t>
            </w:r>
            <w:r w:rsidRPr="00C10EBC">
              <w:rPr>
                <w:color w:val="231F20"/>
                <w:sz w:val="18"/>
                <w:szCs w:val="18"/>
              </w:rPr>
              <w:fldChar w:fldCharType="end"/>
            </w:r>
            <w:r w:rsidRPr="00C10EBC">
              <w:rPr>
                <w:color w:val="231F20"/>
                <w:sz w:val="18"/>
                <w:szCs w:val="18"/>
              </w:rPr>
              <w:t xml:space="preserve">, </w:t>
            </w:r>
            <w:r w:rsidRPr="00C10EBC">
              <w:rPr>
                <w:sz w:val="18"/>
                <w:szCs w:val="18"/>
              </w:rPr>
              <w:fldChar w:fldCharType="begin"/>
            </w:r>
            <w:r w:rsidRPr="00C10EBC">
              <w:rPr>
                <w:sz w:val="18"/>
                <w:szCs w:val="18"/>
              </w:rPr>
              <w:instrText xml:space="preserve"> ADDIN ZOTERO_ITEM CSL_CITATION {"citationID":"e0OsGCtT","properties":{"formattedCitation":"(30)","plainCitation":"(30)"},"citationItems":[{"id":531,"uris":["http://zotero.org/users/3987880/items/H8XB89AX"],"uri":["http://zotero.org/users/3987880/items/H8XB89AX"],"itemData":{"id":531,"type":"article-journal","title":"Critical Success Factors for ERP Implementation in SMEs","container-title":"Robot. Comput.-Integr. Manuf.","page":"104–111","volume":"29","issue":"3","source":"ACM Digital Library","abstract":"ERP implementation is regarded as complex, cumbersome and costly, and, very often, it exceeds the initial estimated resources. The process involves a thorough examination of the business processes in the organisation; selection of the best available software solution that matches the requirements of the enterprise; configuration of the selected systems;, training of staff; and customisation of the selected software solutions including development of required interfaces. Finally, the existing MIS of the organisation is replaced totally or partially by the new system. All the implementation processes should be carried out without affecting the daily operations across the whole enterprise. This can only be achieved by having an understanding of the key elements forming the infrastructure of the organisation, an effective plan for the implementation and an effective procedure to measure and evaluate the project throughout the implementation process. This paper presents the results of a study to identify and analyse the interrelationships of the critical issues involved in the implementation of ERP in small and medium sized enterprises (SMEs). Three basic research questions were addressed. First, what are the main critical success factors? Second, how do these factors interact throughout the implementation process? Third, which factors have their highest impact and in what stages? In order to answer these questions, over 50 relevant papers were critically reviewed to identify the main critical success factors (CSFs) for ERP implementation in large organisations. Then, the applicability of the identified CSFs to SMEs was investigated. Next, an industrial survey was also undertaken to identify which CSF has highest impact in what stages. The findings on relationships of the critical success factors have been utilised to develop a tool to monitor, and eventually improve, ERP implementations for SMEs. In the development of the tool, eight people from industry and academia with experience of ERP implementations were interviewed with the aim of validating the model being developed. The overall results provide useful pointers to the interplay of organisational and operational factors for the successful implementation of ERP.","DOI":"10.1016/j.rcim.2012.04.019","ISSN":"0736-5845","author":[{"family":"Ahmad","given":"M. Munir"},{"family":"Pinedo Cuenca","given":"Ruben"}],"issued":{"date-parts":[["2013",6]]}}}],"schema":"https://github.com/citation-style-language/schema/raw/master/csl-citation.json"} </w:instrText>
            </w:r>
            <w:r w:rsidRPr="00C10EBC">
              <w:rPr>
                <w:sz w:val="18"/>
                <w:szCs w:val="18"/>
              </w:rPr>
              <w:fldChar w:fldCharType="separate"/>
            </w:r>
            <w:r w:rsidRPr="00C10EBC">
              <w:rPr>
                <w:sz w:val="18"/>
                <w:szCs w:val="18"/>
              </w:rPr>
              <w:t>30</w:t>
            </w:r>
            <w:r w:rsidRPr="00C10EBC">
              <w:rPr>
                <w:sz w:val="18"/>
                <w:szCs w:val="18"/>
              </w:rPr>
              <w:fldChar w:fldCharType="end"/>
            </w:r>
            <w:r w:rsidRPr="00C10EBC">
              <w:rPr>
                <w:sz w:val="18"/>
                <w:szCs w:val="18"/>
              </w:rPr>
              <w:t>,</w:t>
            </w:r>
            <w:r w:rsidRPr="00C10EBC">
              <w:rPr>
                <w:sz w:val="18"/>
                <w:szCs w:val="18"/>
              </w:rPr>
              <w:fldChar w:fldCharType="begin"/>
            </w:r>
            <w:r w:rsidRPr="00C10EBC">
              <w:rPr>
                <w:sz w:val="18"/>
                <w:szCs w:val="18"/>
              </w:rPr>
              <w:instrText xml:space="preserve"> ADDIN ZOTERO_ITEM CSL_CITATION {"citationID":"17h7b59sue","properties":{"formattedCitation":"(87)","plainCitation":"(87)"},"citationItems":[{"id":173,"uris":["http://zotero.org/users/3987880/items/9CKM6QXN"],"uri":["http://zotero.org/users/3987880/items/9CKM6QXN"],"itemData":{"id":173,"type":"article-journal","title":"Successful predictors of business process reengineering (BPR) in financial services","container-title":"International Journal of Production Economics","page":"35-50","volume":"84","issue":"1","source":"ScienceDirect","abstract":"Business process reengineering (BPR) has been a popular business improvement strategy for the past decade. However, Holland and Kumar (Getting past the obstacles to successful reengineering, Business Horizons, 1995, p. 79) noted that 60–80% of BPR initiatives have been unsuccessful. An extensive review of the literature revealed significant gaps in research in this area of technology and innovation management. Therefore, the aim of this paper is to report on a cross-sectional study based on a survey questionnaire sent to strategic business units within the Australian Financial Services Sector that have implemented BPR. A response rate of 32% was obtained. The central finding of the study is that the proactive implementation of BPR as part of the organisation's business strategy, coupled with focusing BPR efforts on core-customer business processes are the most significant predictors of BPR success. Using multiple regression analysis, these BPR practices were found to explain more than 30% of the variance in organisational performance. On the other hand, there was no significant and positive relationship between the increased use of information technology and process cycle time reduction. The implication of these results is that managers must reengineer their core processes from a customer perspective. The paper concludes that the key challenges for successful BPR implementation are changing attitudes and culture, ensuring extensive communications and dealing with resistance to change from middle management.","DOI":"10.1016/S0925-5273(02)00378-X","ISSN":"0925-5273","journalAbbreviation":"International Journal of Production Economics","author":[{"family":"Terziovski","given":"Milé"},{"family":"Fitzpatrick","given":"Paul"},{"family":"O’Neill","given":"Peter"}],"issued":{"date-parts":[["2003",4,11]]},"accessed":{"date-parts":[["2015",11,27]]}}}],"schema":"https://github.com/citation-style-language/schema/raw/master/csl-citation.json"} </w:instrText>
            </w:r>
            <w:r w:rsidRPr="00C10EBC">
              <w:rPr>
                <w:sz w:val="18"/>
                <w:szCs w:val="18"/>
              </w:rPr>
              <w:fldChar w:fldCharType="separate"/>
            </w:r>
            <w:r w:rsidRPr="00C10EBC">
              <w:rPr>
                <w:sz w:val="18"/>
                <w:szCs w:val="18"/>
              </w:rPr>
              <w:t>87</w:t>
            </w:r>
            <w:r w:rsidRPr="00C10EBC">
              <w:rPr>
                <w:sz w:val="18"/>
                <w:szCs w:val="18"/>
              </w:rPr>
              <w:fldChar w:fldCharType="end"/>
            </w:r>
            <w:r w:rsidRPr="00C10EBC">
              <w:rPr>
                <w:sz w:val="18"/>
                <w:szCs w:val="18"/>
              </w:rPr>
              <w:t xml:space="preserve">, </w:t>
            </w:r>
            <w:r w:rsidRPr="001606E6">
              <w:rPr>
                <w:color w:val="231F20"/>
                <w:sz w:val="18"/>
                <w:szCs w:val="18"/>
              </w:rPr>
              <w:fldChar w:fldCharType="begin"/>
            </w:r>
            <w:r w:rsidRPr="00C10EBC">
              <w:rPr>
                <w:color w:val="231F20"/>
                <w:sz w:val="18"/>
                <w:szCs w:val="18"/>
              </w:rPr>
              <w:instrText xml:space="preserve"> ADDIN ZOTERO_ITEM CSL_CITATION {"citationID":"CN7uZ4a5","properties":{"formattedCitation":"(88)","plainCitation":"(88)"},"citationItems":[{"id":216,"uris":["http://zotero.org/users/3987880/items/5ZRVMCRH"],"uri":["http://zotero.org/users/3987880/items/5ZRVMCRH"],"itemData":{"id":216,"type":"article-journal","title":"Total quality management and service quality: an exploratory study of quality management practices and barriers in service industry","container-title":"International Journal of Services and Operations Management","page":"94-118","volume":"10","issue":"1","source":"inderscienceonline.com (Atypon)","abstract":"During the last two decades, the level of total quality management (TQM) awareness has considerably increased in the service industries. With the ever-increasing customer demand, the global competition service industries are forced to re-think to improve their TQM practices and overcome the barriers during the implementation of TQM for maximum benefits. Further, the extent of the literature review reveals that no study has addressed these two issues collectively for service industries. In the light of these facts, the purpose of this study is to identify the TQM practices that are critical for the support of service quality in different types of service industries. It also aims to explore the barriers of TQM implementation so that managers of service industries can work upon them to achieve service quality and customer satisfaction. From the literature review, 17 major TQM practices were found critical for the industry performance. These were frequently used by different researchers in the service industries. Also, a total of 12 major barriers were identified from the literature which hinders the implementation of TQM successfully. The managerial implications, recommendations and scope for future study are presented in the end.","DOI":"10.1504/IJSOM.2011.041991","ISSN":"1744-2370","shortTitle":"Total quality management and service quality","journalAbbreviation":"International Journal of Services and Operations Management","author":[{"family":"Talib","given":"Faisal"},{"family":"Rahman","given":"Zillur"},{"family":"Qureshi","given":"M.n."},{"family":"Siddiqui","given":"Jamshed"}],"issued":{"date-parts":[["2011",1,1]]},"accessed":{"date-parts":[["2016",1,22]],"season":"18:36:18"}}}],"schema":"https://github.com/citation-style-language/schema/raw/master/csl-citation.json"} </w:instrText>
            </w:r>
            <w:r w:rsidRPr="001606E6">
              <w:rPr>
                <w:color w:val="231F20"/>
                <w:sz w:val="18"/>
                <w:szCs w:val="18"/>
              </w:rPr>
              <w:fldChar w:fldCharType="separate"/>
            </w:r>
            <w:r w:rsidRPr="001606E6">
              <w:rPr>
                <w:sz w:val="18"/>
                <w:szCs w:val="18"/>
              </w:rPr>
              <w:t>88</w:t>
            </w:r>
            <w:r w:rsidRPr="001606E6">
              <w:rPr>
                <w:color w:val="231F20"/>
                <w:sz w:val="18"/>
                <w:szCs w:val="18"/>
              </w:rPr>
              <w:fldChar w:fldCharType="end"/>
            </w:r>
            <w:r w:rsidRPr="001606E6">
              <w:rPr>
                <w:color w:val="231F20"/>
                <w:sz w:val="18"/>
                <w:szCs w:val="18"/>
              </w:rPr>
              <w:t>]</w:t>
            </w:r>
          </w:p>
        </w:tc>
      </w:tr>
    </w:tbl>
    <w:p w:rsidR="00391805" w:rsidRDefault="00391805" w:rsidP="00391805">
      <w:pPr>
        <w:pStyle w:val="H2NoSpace"/>
        <w:spacing w:before="0"/>
        <w:rPr>
          <w:b w:val="0"/>
          <w:i w:val="0"/>
        </w:rPr>
      </w:pPr>
    </w:p>
    <w:p w:rsidR="00391805" w:rsidRDefault="00391805" w:rsidP="00391805">
      <w:pPr>
        <w:pStyle w:val="H2NoSpace"/>
        <w:spacing w:before="0"/>
        <w:rPr>
          <w:b w:val="0"/>
          <w:i w:val="0"/>
        </w:rPr>
      </w:pPr>
    </w:p>
    <w:p w:rsidR="00607C55" w:rsidRDefault="00607C55"/>
    <w:sectPr w:rsidR="00607C55" w:rsidSect="00A6689A">
      <w:pgSz w:w="11520" w:h="15660" w:code="1"/>
      <w:pgMar w:top="1296" w:right="734" w:bottom="1037" w:left="734" w:header="360" w:footer="634" w:gutter="0"/>
      <w:cols w:space="40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LTStd-Roman">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FormataOTFMdIt">
    <w:panose1 w:val="00000000000000000000"/>
    <w:charset w:val="00"/>
    <w:family w:val="auto"/>
    <w:notTrueType/>
    <w:pitch w:val="default"/>
    <w:sig w:usb0="00000003" w:usb1="00000000" w:usb2="00000000" w:usb3="00000000" w:csb0="00000001" w:csb1="00000000"/>
  </w:font>
  <w:font w:name="GulliverRM">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805"/>
    <w:rsid w:val="00391805"/>
    <w:rsid w:val="00563BCA"/>
    <w:rsid w:val="00607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Bios">
    <w:name w:val="AU_Bios"/>
    <w:basedOn w:val="Normal"/>
    <w:rsid w:val="00391805"/>
    <w:pPr>
      <w:autoSpaceDE w:val="0"/>
      <w:autoSpaceDN w:val="0"/>
      <w:adjustRightInd w:val="0"/>
      <w:spacing w:before="1340" w:after="0" w:line="240" w:lineRule="auto"/>
      <w:jc w:val="both"/>
    </w:pPr>
    <w:rPr>
      <w:rFonts w:ascii="Times New Roman" w:eastAsia="Times New Roman" w:hAnsi="Times New Roman" w:cs="TimesLTStd-Roman"/>
      <w:sz w:val="16"/>
      <w:szCs w:val="16"/>
    </w:rPr>
  </w:style>
  <w:style w:type="paragraph" w:styleId="FootnoteText">
    <w:name w:val="footnote text"/>
    <w:basedOn w:val="Normal"/>
    <w:link w:val="FootnoteTextChar"/>
    <w:uiPriority w:val="99"/>
    <w:semiHidden/>
    <w:rsid w:val="00391805"/>
    <w:pPr>
      <w:spacing w:after="0" w:line="240" w:lineRule="auto"/>
      <w:ind w:firstLine="202"/>
      <w:jc w:val="both"/>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uiPriority w:val="99"/>
    <w:semiHidden/>
    <w:rsid w:val="00391805"/>
    <w:rPr>
      <w:rFonts w:ascii="Times New Roman" w:eastAsia="Times New Roman" w:hAnsi="Times New Roman" w:cs="Times New Roman"/>
      <w:sz w:val="16"/>
      <w:szCs w:val="16"/>
    </w:rPr>
  </w:style>
  <w:style w:type="paragraph" w:customStyle="1" w:styleId="H2NoSpace">
    <w:name w:val="H2_No Space"/>
    <w:basedOn w:val="Normal"/>
    <w:rsid w:val="00391805"/>
    <w:pPr>
      <w:autoSpaceDE w:val="0"/>
      <w:autoSpaceDN w:val="0"/>
      <w:adjustRightInd w:val="0"/>
      <w:spacing w:before="120" w:after="0" w:line="240" w:lineRule="auto"/>
    </w:pPr>
    <w:rPr>
      <w:rFonts w:ascii="Helvetica" w:eastAsia="Times New Roman" w:hAnsi="Helvetica" w:cs="FormataOTFMdIt"/>
      <w:b/>
      <w:i/>
      <w:color w:val="58595B"/>
      <w:sz w:val="18"/>
      <w:szCs w:val="18"/>
    </w:rPr>
  </w:style>
  <w:style w:type="table" w:styleId="TableTheme">
    <w:name w:val="Table Theme"/>
    <w:basedOn w:val="TableNormal"/>
    <w:rsid w:val="0039180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Bios">
    <w:name w:val="AU_Bios"/>
    <w:basedOn w:val="Normal"/>
    <w:rsid w:val="00391805"/>
    <w:pPr>
      <w:autoSpaceDE w:val="0"/>
      <w:autoSpaceDN w:val="0"/>
      <w:adjustRightInd w:val="0"/>
      <w:spacing w:before="1340" w:after="0" w:line="240" w:lineRule="auto"/>
      <w:jc w:val="both"/>
    </w:pPr>
    <w:rPr>
      <w:rFonts w:ascii="Times New Roman" w:eastAsia="Times New Roman" w:hAnsi="Times New Roman" w:cs="TimesLTStd-Roman"/>
      <w:sz w:val="16"/>
      <w:szCs w:val="16"/>
    </w:rPr>
  </w:style>
  <w:style w:type="paragraph" w:styleId="FootnoteText">
    <w:name w:val="footnote text"/>
    <w:basedOn w:val="Normal"/>
    <w:link w:val="FootnoteTextChar"/>
    <w:uiPriority w:val="99"/>
    <w:semiHidden/>
    <w:rsid w:val="00391805"/>
    <w:pPr>
      <w:spacing w:after="0" w:line="240" w:lineRule="auto"/>
      <w:ind w:firstLine="202"/>
      <w:jc w:val="both"/>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uiPriority w:val="99"/>
    <w:semiHidden/>
    <w:rsid w:val="00391805"/>
    <w:rPr>
      <w:rFonts w:ascii="Times New Roman" w:eastAsia="Times New Roman" w:hAnsi="Times New Roman" w:cs="Times New Roman"/>
      <w:sz w:val="16"/>
      <w:szCs w:val="16"/>
    </w:rPr>
  </w:style>
  <w:style w:type="paragraph" w:customStyle="1" w:styleId="H2NoSpace">
    <w:name w:val="H2_No Space"/>
    <w:basedOn w:val="Normal"/>
    <w:rsid w:val="00391805"/>
    <w:pPr>
      <w:autoSpaceDE w:val="0"/>
      <w:autoSpaceDN w:val="0"/>
      <w:adjustRightInd w:val="0"/>
      <w:spacing w:before="120" w:after="0" w:line="240" w:lineRule="auto"/>
    </w:pPr>
    <w:rPr>
      <w:rFonts w:ascii="Helvetica" w:eastAsia="Times New Roman" w:hAnsi="Helvetica" w:cs="FormataOTFMdIt"/>
      <w:b/>
      <w:i/>
      <w:color w:val="58595B"/>
      <w:sz w:val="18"/>
      <w:szCs w:val="18"/>
    </w:rPr>
  </w:style>
  <w:style w:type="table" w:styleId="TableTheme">
    <w:name w:val="Table Theme"/>
    <w:basedOn w:val="TableNormal"/>
    <w:rsid w:val="0039180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0605</Words>
  <Characters>345451</Characters>
  <Application>Microsoft Office Word</Application>
  <DocSecurity>0</DocSecurity>
  <Lines>2878</Lines>
  <Paragraphs>8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5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nivasan Venkatraman</dc:creator>
  <cp:lastModifiedBy>Srinivasan Venkatraman</cp:lastModifiedBy>
  <cp:revision>1</cp:revision>
  <dcterms:created xsi:type="dcterms:W3CDTF">2019-11-18T19:47:00Z</dcterms:created>
  <dcterms:modified xsi:type="dcterms:W3CDTF">2019-11-18T19:48:00Z</dcterms:modified>
</cp:coreProperties>
</file>